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797D1B" w14:textId="77777777" w:rsidR="007E20A7" w:rsidRPr="005B5F9B" w:rsidRDefault="007E20A7" w:rsidP="007E20A7">
      <w:pPr>
        <w:rPr>
          <w:rFonts w:ascii="Times New Roman" w:hAnsi="Times New Roman"/>
        </w:rPr>
      </w:pPr>
      <w:r>
        <w:rPr>
          <w:rFonts w:ascii="Times New Roman" w:hAnsi="Times New Roman" w:hint="eastAsia"/>
          <w:b/>
          <w:bCs/>
        </w:rPr>
        <w:t>Table S1</w:t>
      </w:r>
      <w:r>
        <w:rPr>
          <w:rFonts w:ascii="Times New Roman" w:hAnsi="Times New Roman"/>
          <w:b/>
          <w:bCs/>
        </w:rPr>
        <w:t xml:space="preserve"> </w:t>
      </w:r>
      <w:r w:rsidRPr="00C86D9C">
        <w:rPr>
          <w:rFonts w:ascii="Times New Roman" w:hAnsi="Times New Roman"/>
        </w:rPr>
        <w:t xml:space="preserve">General </w:t>
      </w:r>
      <w:r>
        <w:rPr>
          <w:rFonts w:ascii="Times New Roman" w:hAnsi="Times New Roman"/>
        </w:rPr>
        <w:t>i</w:t>
      </w:r>
      <w:r w:rsidRPr="00C86D9C">
        <w:rPr>
          <w:rFonts w:ascii="Times New Roman" w:hAnsi="Times New Roman"/>
        </w:rPr>
        <w:t>nformation for each sample</w:t>
      </w:r>
      <w:r>
        <w:rPr>
          <w:rFonts w:ascii="Times New Roman" w:hAnsi="Times New Roman"/>
        </w:rPr>
        <w:t xml:space="preserve">. The first letter in the name (X, Y, Z) indicates the group based on locality of </w:t>
      </w:r>
      <w:r>
        <w:rPr>
          <w:rFonts w:ascii="Times New Roman" w:hAnsi="Times New Roman"/>
          <w:i/>
          <w:iCs/>
        </w:rPr>
        <w:t xml:space="preserve">Platysteronon </w:t>
      </w:r>
      <w:r>
        <w:rPr>
          <w:rFonts w:ascii="Times New Roman" w:hAnsi="Times New Roman"/>
        </w:rPr>
        <w:t xml:space="preserve">samples, while other samples (WS) represent </w:t>
      </w:r>
      <w:r>
        <w:rPr>
          <w:rFonts w:ascii="Times New Roman" w:hAnsi="Times New Roman"/>
          <w:i/>
          <w:iCs/>
        </w:rPr>
        <w:t xml:space="preserve">Sacalia </w:t>
      </w:r>
      <w:r>
        <w:rPr>
          <w:rFonts w:ascii="Times New Roman" w:hAnsi="Times New Roman"/>
        </w:rPr>
        <w:t>samples.</w:t>
      </w:r>
    </w:p>
    <w:tbl>
      <w:tblPr>
        <w:tblStyle w:val="TableGrid"/>
        <w:tblW w:w="8222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82"/>
        <w:gridCol w:w="1386"/>
        <w:gridCol w:w="1134"/>
        <w:gridCol w:w="993"/>
        <w:gridCol w:w="1275"/>
        <w:gridCol w:w="851"/>
        <w:gridCol w:w="850"/>
        <w:gridCol w:w="851"/>
      </w:tblGrid>
      <w:tr w:rsidR="007E20A7" w:rsidRPr="00573212" w14:paraId="2DC54202" w14:textId="77777777" w:rsidTr="008E3202">
        <w:trPr>
          <w:trHeight w:val="189"/>
          <w:jc w:val="center"/>
        </w:trPr>
        <w:tc>
          <w:tcPr>
            <w:tcW w:w="882" w:type="dxa"/>
            <w:vMerge w:val="restart"/>
            <w:vAlign w:val="center"/>
          </w:tcPr>
          <w:p w14:paraId="49C14E33" w14:textId="77777777" w:rsidR="007E20A7" w:rsidRPr="00573212" w:rsidRDefault="007E20A7" w:rsidP="008E3202">
            <w:pPr>
              <w:contextualSpacing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573212">
              <w:rPr>
                <w:rFonts w:ascii="Times New Roman" w:hAnsi="Times New Roman"/>
                <w:b/>
                <w:bCs/>
                <w:sz w:val="21"/>
                <w:szCs w:val="21"/>
              </w:rPr>
              <w:t>Sample</w:t>
            </w:r>
          </w:p>
        </w:tc>
        <w:tc>
          <w:tcPr>
            <w:tcW w:w="1386" w:type="dxa"/>
            <w:vMerge w:val="restart"/>
            <w:vAlign w:val="center"/>
          </w:tcPr>
          <w:p w14:paraId="17E1C8C1" w14:textId="77777777" w:rsidR="007E20A7" w:rsidRPr="00B164C0" w:rsidRDefault="007E20A7" w:rsidP="008E3202">
            <w:pPr>
              <w:contextualSpacing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573212">
              <w:rPr>
                <w:rFonts w:ascii="Times New Roman" w:hAnsi="Times New Roman"/>
                <w:b/>
                <w:bCs/>
                <w:sz w:val="21"/>
                <w:szCs w:val="21"/>
              </w:rPr>
              <w:t>Age class &amp; sex</w:t>
            </w:r>
          </w:p>
        </w:tc>
        <w:tc>
          <w:tcPr>
            <w:tcW w:w="1134" w:type="dxa"/>
            <w:vMerge w:val="restart"/>
            <w:vAlign w:val="center"/>
          </w:tcPr>
          <w:p w14:paraId="4BDF5FDE" w14:textId="77777777" w:rsidR="007E20A7" w:rsidRPr="00573212" w:rsidRDefault="007E20A7" w:rsidP="008E3202">
            <w:pPr>
              <w:contextualSpacing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573212">
              <w:rPr>
                <w:rFonts w:ascii="Times New Roman" w:hAnsi="Times New Roman"/>
                <w:b/>
                <w:bCs/>
                <w:sz w:val="21"/>
                <w:szCs w:val="21"/>
              </w:rPr>
              <w:t>Carapace length (mm)</w:t>
            </w:r>
          </w:p>
        </w:tc>
        <w:tc>
          <w:tcPr>
            <w:tcW w:w="4820" w:type="dxa"/>
            <w:gridSpan w:val="5"/>
            <w:tcBorders>
              <w:bottom w:val="single" w:sz="4" w:space="0" w:color="auto"/>
            </w:tcBorders>
            <w:vAlign w:val="center"/>
          </w:tcPr>
          <w:p w14:paraId="536D93A0" w14:textId="77777777" w:rsidR="007E20A7" w:rsidRPr="00573212" w:rsidRDefault="007E20A7" w:rsidP="008E3202">
            <w:pPr>
              <w:contextualSpacing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573212">
              <w:rPr>
                <w:rFonts w:ascii="Times New Roman" w:hAnsi="Times New Roman"/>
                <w:b/>
                <w:bCs/>
                <w:sz w:val="21"/>
                <w:szCs w:val="21"/>
              </w:rPr>
              <w:t>Sequencing</w:t>
            </w:r>
          </w:p>
        </w:tc>
      </w:tr>
      <w:tr w:rsidR="007E20A7" w:rsidRPr="00573212" w14:paraId="7C4745DB" w14:textId="77777777" w:rsidTr="008E3202">
        <w:trPr>
          <w:trHeight w:val="330"/>
          <w:jc w:val="center"/>
        </w:trPr>
        <w:tc>
          <w:tcPr>
            <w:tcW w:w="882" w:type="dxa"/>
            <w:vMerge/>
            <w:tcBorders>
              <w:bottom w:val="single" w:sz="4" w:space="0" w:color="auto"/>
            </w:tcBorders>
            <w:vAlign w:val="center"/>
          </w:tcPr>
          <w:p w14:paraId="03821B40" w14:textId="77777777" w:rsidR="007E20A7" w:rsidRPr="00573212" w:rsidRDefault="007E20A7" w:rsidP="008E3202">
            <w:pPr>
              <w:contextualSpacing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1386" w:type="dxa"/>
            <w:vMerge/>
            <w:tcBorders>
              <w:bottom w:val="single" w:sz="4" w:space="0" w:color="auto"/>
            </w:tcBorders>
          </w:tcPr>
          <w:p w14:paraId="315C1588" w14:textId="77777777" w:rsidR="007E20A7" w:rsidRPr="00B164C0" w:rsidRDefault="007E20A7" w:rsidP="008E3202">
            <w:pPr>
              <w:contextualSpacing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34B2CD7C" w14:textId="77777777" w:rsidR="007E20A7" w:rsidRPr="00573212" w:rsidRDefault="007E20A7" w:rsidP="008E3202">
            <w:pPr>
              <w:contextualSpacing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4A81E809" w14:textId="77777777" w:rsidR="007E20A7" w:rsidRPr="00573212" w:rsidRDefault="007E20A7" w:rsidP="008E3202">
            <w:pPr>
              <w:contextualSpacing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573212">
              <w:rPr>
                <w:rFonts w:ascii="Times New Roman" w:hAnsi="Times New Roman"/>
                <w:b/>
                <w:bCs/>
                <w:sz w:val="21"/>
                <w:szCs w:val="21"/>
              </w:rPr>
              <w:t>Number of reads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74AF80E0" w14:textId="77777777" w:rsidR="007E20A7" w:rsidRPr="00573212" w:rsidRDefault="007E20A7" w:rsidP="008E3202">
            <w:pPr>
              <w:contextualSpacing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573212">
              <w:rPr>
                <w:rFonts w:ascii="Times New Roman" w:hAnsi="Times New Roman"/>
                <w:b/>
                <w:bCs/>
                <w:sz w:val="21"/>
                <w:szCs w:val="21"/>
              </w:rPr>
              <w:t>Number of base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0BF008E4" w14:textId="77777777" w:rsidR="007E20A7" w:rsidRPr="00573212" w:rsidRDefault="007E20A7" w:rsidP="008E3202">
            <w:pPr>
              <w:contextualSpacing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573212">
              <w:rPr>
                <w:rFonts w:ascii="Times New Roman" w:hAnsi="Times New Roman"/>
                <w:b/>
                <w:bCs/>
                <w:sz w:val="21"/>
                <w:szCs w:val="21"/>
              </w:rPr>
              <w:t>Mean length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291BB84" w14:textId="77777777" w:rsidR="007E20A7" w:rsidRPr="00573212" w:rsidRDefault="007E20A7" w:rsidP="008E3202">
            <w:pPr>
              <w:contextualSpacing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573212">
              <w:rPr>
                <w:rFonts w:ascii="Times New Roman" w:hAnsi="Times New Roman"/>
                <w:b/>
                <w:bCs/>
                <w:sz w:val="21"/>
                <w:szCs w:val="21"/>
              </w:rPr>
              <w:t>Min length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7BD382A1" w14:textId="77777777" w:rsidR="007E20A7" w:rsidRPr="00573212" w:rsidRDefault="007E20A7" w:rsidP="008E3202">
            <w:pPr>
              <w:contextualSpacing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573212">
              <w:rPr>
                <w:rFonts w:ascii="Times New Roman" w:hAnsi="Times New Roman"/>
                <w:b/>
                <w:bCs/>
                <w:sz w:val="21"/>
                <w:szCs w:val="21"/>
              </w:rPr>
              <w:t>Max length</w:t>
            </w:r>
          </w:p>
        </w:tc>
      </w:tr>
      <w:tr w:rsidR="007E20A7" w:rsidRPr="00573212" w14:paraId="00E63BAA" w14:textId="77777777" w:rsidTr="008E3202">
        <w:trPr>
          <w:trHeight w:val="284"/>
          <w:jc w:val="center"/>
        </w:trPr>
        <w:tc>
          <w:tcPr>
            <w:tcW w:w="882" w:type="dxa"/>
            <w:tcBorders>
              <w:top w:val="nil"/>
              <w:bottom w:val="nil"/>
            </w:tcBorders>
            <w:vAlign w:val="bottom"/>
          </w:tcPr>
          <w:p w14:paraId="554FEE00" w14:textId="77777777" w:rsidR="007E20A7" w:rsidRPr="00573212" w:rsidRDefault="007E20A7" w:rsidP="008E320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X</w:t>
            </w:r>
            <w:r w:rsidRPr="00573212">
              <w:rPr>
                <w:rFonts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386" w:type="dxa"/>
            <w:tcBorders>
              <w:top w:val="nil"/>
              <w:bottom w:val="nil"/>
            </w:tcBorders>
          </w:tcPr>
          <w:p w14:paraId="766A512F" w14:textId="77777777" w:rsidR="007E20A7" w:rsidRPr="00B164C0" w:rsidRDefault="007E20A7" w:rsidP="008E320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43DBA">
              <w:rPr>
                <w:rFonts w:ascii="Times New Roman" w:hAnsi="Times New Roman"/>
                <w:color w:val="000000"/>
                <w:sz w:val="21"/>
                <w:szCs w:val="21"/>
              </w:rPr>
              <w:t>Juvenil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7B97A73" w14:textId="77777777" w:rsidR="007E20A7" w:rsidRPr="00573212" w:rsidRDefault="007E20A7" w:rsidP="008E3202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B458D">
              <w:rPr>
                <w:rFonts w:ascii="Times New Roman" w:hAnsi="Times New Roman" w:hint="eastAsia"/>
                <w:color w:val="000000"/>
                <w:sz w:val="21"/>
                <w:szCs w:val="21"/>
              </w:rPr>
              <w:t xml:space="preserve">84.0 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19B69B7" w14:textId="77777777" w:rsidR="007E20A7" w:rsidRPr="00573212" w:rsidRDefault="007E20A7" w:rsidP="008E3202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73212">
              <w:rPr>
                <w:rFonts w:ascii="Times New Roman" w:hAnsi="Times New Roman"/>
                <w:color w:val="000000"/>
                <w:sz w:val="21"/>
                <w:szCs w:val="21"/>
              </w:rPr>
              <w:t>46,40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52336673" w14:textId="77777777" w:rsidR="007E20A7" w:rsidRPr="00573212" w:rsidRDefault="007E20A7" w:rsidP="008E3202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73212">
              <w:rPr>
                <w:rFonts w:ascii="Times New Roman" w:hAnsi="Times New Roman"/>
                <w:color w:val="000000"/>
                <w:sz w:val="21"/>
                <w:szCs w:val="21"/>
              </w:rPr>
              <w:t>19,104,22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18EE22DF" w14:textId="77777777" w:rsidR="007E20A7" w:rsidRPr="00573212" w:rsidRDefault="007E20A7" w:rsidP="008E3202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73212">
              <w:rPr>
                <w:rFonts w:ascii="Times New Roman" w:hAnsi="Times New Roman"/>
                <w:color w:val="000000"/>
                <w:sz w:val="21"/>
                <w:szCs w:val="21"/>
              </w:rPr>
              <w:t>41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02BC775E" w14:textId="77777777" w:rsidR="007E20A7" w:rsidRPr="00573212" w:rsidRDefault="007E20A7" w:rsidP="008E3202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73212">
              <w:rPr>
                <w:rFonts w:ascii="Times New Roman" w:hAnsi="Times New Roman"/>
                <w:color w:val="000000"/>
                <w:sz w:val="21"/>
                <w:szCs w:val="21"/>
              </w:rPr>
              <w:t>26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133C0706" w14:textId="77777777" w:rsidR="007E20A7" w:rsidRPr="00573212" w:rsidRDefault="007E20A7" w:rsidP="008E3202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73212">
              <w:rPr>
                <w:rFonts w:ascii="Times New Roman" w:hAnsi="Times New Roman"/>
                <w:color w:val="000000"/>
                <w:sz w:val="21"/>
                <w:szCs w:val="21"/>
              </w:rPr>
              <w:t>474</w:t>
            </w:r>
          </w:p>
        </w:tc>
      </w:tr>
      <w:tr w:rsidR="007E20A7" w:rsidRPr="00573212" w14:paraId="6D3CF51F" w14:textId="77777777" w:rsidTr="008E3202">
        <w:trPr>
          <w:trHeight w:val="284"/>
          <w:jc w:val="center"/>
        </w:trPr>
        <w:tc>
          <w:tcPr>
            <w:tcW w:w="882" w:type="dxa"/>
            <w:tcBorders>
              <w:top w:val="nil"/>
              <w:bottom w:val="nil"/>
            </w:tcBorders>
            <w:vAlign w:val="bottom"/>
          </w:tcPr>
          <w:p w14:paraId="1B8BA201" w14:textId="77777777" w:rsidR="007E20A7" w:rsidRPr="00573212" w:rsidRDefault="007E20A7" w:rsidP="008E3202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X</w:t>
            </w:r>
            <w:r w:rsidRPr="00573212"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86" w:type="dxa"/>
            <w:tcBorders>
              <w:top w:val="nil"/>
              <w:bottom w:val="nil"/>
            </w:tcBorders>
          </w:tcPr>
          <w:p w14:paraId="56D2D183" w14:textId="77777777" w:rsidR="007E20A7" w:rsidRPr="00B164C0" w:rsidRDefault="007E20A7" w:rsidP="008E320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43DBA">
              <w:rPr>
                <w:rFonts w:ascii="Times New Roman" w:hAnsi="Times New Roman"/>
                <w:color w:val="000000"/>
                <w:sz w:val="21"/>
                <w:szCs w:val="21"/>
              </w:rPr>
              <w:t>Adult femal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0BC6910" w14:textId="77777777" w:rsidR="007E20A7" w:rsidRPr="00573212" w:rsidRDefault="007E20A7" w:rsidP="008E3202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B458D">
              <w:rPr>
                <w:rFonts w:ascii="Times New Roman" w:hAnsi="Times New Roman" w:hint="eastAsia"/>
                <w:color w:val="000000"/>
                <w:sz w:val="21"/>
                <w:szCs w:val="21"/>
              </w:rPr>
              <w:t xml:space="preserve">119.4 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7178493" w14:textId="77777777" w:rsidR="007E20A7" w:rsidRPr="00573212" w:rsidRDefault="007E20A7" w:rsidP="008E3202">
            <w:pPr>
              <w:jc w:val="right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573212">
              <w:rPr>
                <w:rFonts w:ascii="Times New Roman" w:hAnsi="Times New Roman"/>
                <w:color w:val="000000"/>
                <w:sz w:val="21"/>
                <w:szCs w:val="21"/>
              </w:rPr>
              <w:t>51,25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2C45B553" w14:textId="77777777" w:rsidR="007E20A7" w:rsidRPr="00573212" w:rsidRDefault="007E20A7" w:rsidP="008E3202">
            <w:pPr>
              <w:jc w:val="right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573212">
              <w:rPr>
                <w:rFonts w:ascii="Times New Roman" w:hAnsi="Times New Roman"/>
                <w:color w:val="000000"/>
                <w:sz w:val="21"/>
                <w:szCs w:val="21"/>
              </w:rPr>
              <w:t>21,105,758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0949F44B" w14:textId="77777777" w:rsidR="007E20A7" w:rsidRPr="00573212" w:rsidRDefault="007E20A7" w:rsidP="008E3202">
            <w:pPr>
              <w:jc w:val="right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573212">
              <w:rPr>
                <w:rFonts w:ascii="Times New Roman" w:hAnsi="Times New Roman"/>
                <w:color w:val="000000"/>
                <w:sz w:val="21"/>
                <w:szCs w:val="21"/>
              </w:rPr>
              <w:t>41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752D8B21" w14:textId="77777777" w:rsidR="007E20A7" w:rsidRPr="00573212" w:rsidRDefault="007E20A7" w:rsidP="008E3202">
            <w:pPr>
              <w:jc w:val="right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573212">
              <w:rPr>
                <w:rFonts w:ascii="Times New Roman" w:hAnsi="Times New Roman"/>
                <w:color w:val="000000"/>
                <w:sz w:val="21"/>
                <w:szCs w:val="21"/>
              </w:rPr>
              <w:t>34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6F3F5F6E" w14:textId="77777777" w:rsidR="007E20A7" w:rsidRPr="00573212" w:rsidRDefault="007E20A7" w:rsidP="008E3202">
            <w:pPr>
              <w:jc w:val="right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573212">
              <w:rPr>
                <w:rFonts w:ascii="Times New Roman" w:hAnsi="Times New Roman"/>
                <w:color w:val="000000"/>
                <w:sz w:val="21"/>
                <w:szCs w:val="21"/>
              </w:rPr>
              <w:t>442</w:t>
            </w:r>
          </w:p>
        </w:tc>
      </w:tr>
      <w:tr w:rsidR="007E20A7" w:rsidRPr="00573212" w14:paraId="0B156747" w14:textId="77777777" w:rsidTr="008E3202">
        <w:trPr>
          <w:trHeight w:val="284"/>
          <w:jc w:val="center"/>
        </w:trPr>
        <w:tc>
          <w:tcPr>
            <w:tcW w:w="882" w:type="dxa"/>
            <w:tcBorders>
              <w:top w:val="nil"/>
              <w:bottom w:val="nil"/>
            </w:tcBorders>
            <w:vAlign w:val="bottom"/>
          </w:tcPr>
          <w:p w14:paraId="56949155" w14:textId="77777777" w:rsidR="007E20A7" w:rsidRPr="00573212" w:rsidRDefault="007E20A7" w:rsidP="008E320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X3</w:t>
            </w:r>
          </w:p>
        </w:tc>
        <w:tc>
          <w:tcPr>
            <w:tcW w:w="1386" w:type="dxa"/>
            <w:tcBorders>
              <w:top w:val="nil"/>
              <w:bottom w:val="nil"/>
            </w:tcBorders>
          </w:tcPr>
          <w:p w14:paraId="1C985973" w14:textId="77777777" w:rsidR="007E20A7" w:rsidRPr="00B164C0" w:rsidRDefault="007E20A7" w:rsidP="008E320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43DBA">
              <w:rPr>
                <w:rFonts w:ascii="Times New Roman" w:hAnsi="Times New Roman"/>
                <w:color w:val="000000"/>
                <w:sz w:val="21"/>
                <w:szCs w:val="21"/>
              </w:rPr>
              <w:t>Adult femal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BAC5603" w14:textId="77777777" w:rsidR="007E20A7" w:rsidRPr="00573212" w:rsidRDefault="007E20A7" w:rsidP="008E3202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B458D">
              <w:rPr>
                <w:rFonts w:ascii="Times New Roman" w:hAnsi="Times New Roman" w:hint="eastAsia"/>
                <w:color w:val="000000"/>
                <w:sz w:val="21"/>
                <w:szCs w:val="21"/>
              </w:rPr>
              <w:t xml:space="preserve">112.5 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3D6C84A3" w14:textId="77777777" w:rsidR="007E20A7" w:rsidRPr="00573212" w:rsidRDefault="007E20A7" w:rsidP="008E3202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73212">
              <w:rPr>
                <w:rFonts w:ascii="Times New Roman" w:hAnsi="Times New Roman"/>
                <w:color w:val="000000"/>
                <w:sz w:val="21"/>
                <w:szCs w:val="21"/>
              </w:rPr>
              <w:t>59,21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07292900" w14:textId="77777777" w:rsidR="007E20A7" w:rsidRPr="00573212" w:rsidRDefault="007E20A7" w:rsidP="008E3202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73212">
              <w:rPr>
                <w:rFonts w:ascii="Times New Roman" w:hAnsi="Times New Roman"/>
                <w:color w:val="000000"/>
                <w:sz w:val="21"/>
                <w:szCs w:val="21"/>
              </w:rPr>
              <w:t>24,542,94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511698ED" w14:textId="77777777" w:rsidR="007E20A7" w:rsidRPr="00573212" w:rsidRDefault="007E20A7" w:rsidP="008E3202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73212">
              <w:rPr>
                <w:rFonts w:ascii="Times New Roman" w:hAnsi="Times New Roman"/>
                <w:color w:val="000000"/>
                <w:sz w:val="21"/>
                <w:szCs w:val="21"/>
              </w:rPr>
              <w:t>41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6AF59137" w14:textId="77777777" w:rsidR="007E20A7" w:rsidRPr="00573212" w:rsidRDefault="007E20A7" w:rsidP="008E3202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73212">
              <w:rPr>
                <w:rFonts w:ascii="Times New Roman" w:hAnsi="Times New Roman"/>
                <w:color w:val="000000"/>
                <w:sz w:val="21"/>
                <w:szCs w:val="21"/>
              </w:rPr>
              <w:t>26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69D0D201" w14:textId="77777777" w:rsidR="007E20A7" w:rsidRPr="00573212" w:rsidRDefault="007E20A7" w:rsidP="008E3202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73212">
              <w:rPr>
                <w:rFonts w:ascii="Times New Roman" w:hAnsi="Times New Roman"/>
                <w:color w:val="000000"/>
                <w:sz w:val="21"/>
                <w:szCs w:val="21"/>
              </w:rPr>
              <w:t>430</w:t>
            </w:r>
          </w:p>
        </w:tc>
      </w:tr>
      <w:tr w:rsidR="007E20A7" w:rsidRPr="00573212" w14:paraId="7FF05886" w14:textId="77777777" w:rsidTr="008E3202">
        <w:trPr>
          <w:trHeight w:val="284"/>
          <w:jc w:val="center"/>
        </w:trPr>
        <w:tc>
          <w:tcPr>
            <w:tcW w:w="882" w:type="dxa"/>
            <w:tcBorders>
              <w:top w:val="nil"/>
              <w:bottom w:val="nil"/>
            </w:tcBorders>
            <w:vAlign w:val="bottom"/>
          </w:tcPr>
          <w:p w14:paraId="4F27CC62" w14:textId="77777777" w:rsidR="007E20A7" w:rsidRPr="00573212" w:rsidRDefault="007E20A7" w:rsidP="008E320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X4</w:t>
            </w:r>
          </w:p>
        </w:tc>
        <w:tc>
          <w:tcPr>
            <w:tcW w:w="1386" w:type="dxa"/>
            <w:tcBorders>
              <w:top w:val="nil"/>
              <w:bottom w:val="nil"/>
            </w:tcBorders>
          </w:tcPr>
          <w:p w14:paraId="44D8B147" w14:textId="77777777" w:rsidR="007E20A7" w:rsidRPr="00B164C0" w:rsidRDefault="007E20A7" w:rsidP="008E320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43DBA">
              <w:rPr>
                <w:rFonts w:ascii="Times New Roman" w:hAnsi="Times New Roman"/>
                <w:color w:val="000000"/>
                <w:sz w:val="21"/>
                <w:szCs w:val="21"/>
              </w:rPr>
              <w:t>Adult femal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815DD4A" w14:textId="77777777" w:rsidR="007E20A7" w:rsidRPr="00573212" w:rsidRDefault="007E20A7" w:rsidP="008E3202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B458D">
              <w:rPr>
                <w:rFonts w:ascii="Times New Roman" w:hAnsi="Times New Roman" w:hint="eastAsia"/>
                <w:color w:val="000000"/>
                <w:sz w:val="21"/>
                <w:szCs w:val="21"/>
              </w:rPr>
              <w:t xml:space="preserve">107.5 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9D73A53" w14:textId="77777777" w:rsidR="007E20A7" w:rsidRPr="00573212" w:rsidRDefault="007E20A7" w:rsidP="008E3202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73212">
              <w:rPr>
                <w:rFonts w:ascii="Times New Roman" w:hAnsi="Times New Roman"/>
                <w:color w:val="000000"/>
                <w:sz w:val="21"/>
                <w:szCs w:val="21"/>
              </w:rPr>
              <w:t>46,74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20E53ED9" w14:textId="77777777" w:rsidR="007E20A7" w:rsidRPr="00573212" w:rsidRDefault="007E20A7" w:rsidP="008E3202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73212">
              <w:rPr>
                <w:rFonts w:ascii="Times New Roman" w:hAnsi="Times New Roman"/>
                <w:color w:val="000000"/>
                <w:sz w:val="21"/>
                <w:szCs w:val="21"/>
              </w:rPr>
              <w:t>19,588,54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15A8C342" w14:textId="77777777" w:rsidR="007E20A7" w:rsidRPr="00573212" w:rsidRDefault="007E20A7" w:rsidP="008E3202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73212">
              <w:rPr>
                <w:rFonts w:ascii="Times New Roman" w:hAnsi="Times New Roman"/>
                <w:color w:val="000000"/>
                <w:sz w:val="21"/>
                <w:szCs w:val="21"/>
              </w:rPr>
              <w:t>41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065765D7" w14:textId="77777777" w:rsidR="007E20A7" w:rsidRPr="00573212" w:rsidRDefault="007E20A7" w:rsidP="008E3202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73212">
              <w:rPr>
                <w:rFonts w:ascii="Times New Roman" w:hAnsi="Times New Roman"/>
                <w:color w:val="000000"/>
                <w:sz w:val="21"/>
                <w:szCs w:val="21"/>
              </w:rPr>
              <w:t>26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61EA98AF" w14:textId="77777777" w:rsidR="007E20A7" w:rsidRPr="00573212" w:rsidRDefault="007E20A7" w:rsidP="008E3202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73212">
              <w:rPr>
                <w:rFonts w:ascii="Times New Roman" w:hAnsi="Times New Roman"/>
                <w:color w:val="000000"/>
                <w:sz w:val="21"/>
                <w:szCs w:val="21"/>
              </w:rPr>
              <w:t>446</w:t>
            </w:r>
          </w:p>
        </w:tc>
      </w:tr>
      <w:tr w:rsidR="007E20A7" w:rsidRPr="00573212" w14:paraId="0F3962ED" w14:textId="77777777" w:rsidTr="008E3202">
        <w:trPr>
          <w:trHeight w:val="284"/>
          <w:jc w:val="center"/>
        </w:trPr>
        <w:tc>
          <w:tcPr>
            <w:tcW w:w="882" w:type="dxa"/>
            <w:tcBorders>
              <w:top w:val="nil"/>
              <w:bottom w:val="nil"/>
            </w:tcBorders>
            <w:vAlign w:val="bottom"/>
          </w:tcPr>
          <w:p w14:paraId="4280FC8C" w14:textId="77777777" w:rsidR="007E20A7" w:rsidRPr="00573212" w:rsidRDefault="007E20A7" w:rsidP="008E320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Y</w:t>
            </w:r>
            <w:r w:rsidRPr="00573212">
              <w:rPr>
                <w:rFonts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386" w:type="dxa"/>
            <w:tcBorders>
              <w:top w:val="nil"/>
              <w:bottom w:val="nil"/>
            </w:tcBorders>
          </w:tcPr>
          <w:p w14:paraId="6965680A" w14:textId="77777777" w:rsidR="007E20A7" w:rsidRPr="00B164C0" w:rsidRDefault="007E20A7" w:rsidP="008E320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43DBA">
              <w:rPr>
                <w:rFonts w:ascii="Times New Roman" w:hAnsi="Times New Roman"/>
                <w:color w:val="000000"/>
                <w:sz w:val="21"/>
                <w:szCs w:val="21"/>
              </w:rPr>
              <w:t>Adult mal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72553806" w14:textId="77777777" w:rsidR="007E20A7" w:rsidRPr="00573212" w:rsidRDefault="007E20A7" w:rsidP="008E3202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B458D">
              <w:rPr>
                <w:rFonts w:ascii="Times New Roman" w:hAnsi="Times New Roman" w:hint="eastAsia"/>
                <w:color w:val="000000"/>
                <w:sz w:val="21"/>
                <w:szCs w:val="21"/>
              </w:rPr>
              <w:t>120.1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4A5329B4" w14:textId="77777777" w:rsidR="007E20A7" w:rsidRPr="00573212" w:rsidRDefault="007E20A7" w:rsidP="008E3202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73212">
              <w:rPr>
                <w:rFonts w:ascii="Times New Roman" w:hAnsi="Times New Roman"/>
                <w:color w:val="000000"/>
                <w:sz w:val="21"/>
                <w:szCs w:val="21"/>
              </w:rPr>
              <w:t>51,33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7373AB0A" w14:textId="77777777" w:rsidR="007E20A7" w:rsidRPr="00573212" w:rsidRDefault="007E20A7" w:rsidP="008E3202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73212">
              <w:rPr>
                <w:rFonts w:ascii="Times New Roman" w:hAnsi="Times New Roman"/>
                <w:color w:val="000000"/>
                <w:sz w:val="21"/>
                <w:szCs w:val="21"/>
              </w:rPr>
              <w:t>21,357,75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377597DE" w14:textId="77777777" w:rsidR="007E20A7" w:rsidRPr="00573212" w:rsidRDefault="007E20A7" w:rsidP="008E3202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73212">
              <w:rPr>
                <w:rFonts w:ascii="Times New Roman" w:hAnsi="Times New Roman"/>
                <w:color w:val="000000"/>
                <w:sz w:val="21"/>
                <w:szCs w:val="21"/>
              </w:rPr>
              <w:t>41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354FF571" w14:textId="77777777" w:rsidR="007E20A7" w:rsidRPr="00573212" w:rsidRDefault="007E20A7" w:rsidP="008E3202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73212">
              <w:rPr>
                <w:rFonts w:ascii="Times New Roman" w:hAnsi="Times New Roman"/>
                <w:color w:val="000000"/>
                <w:sz w:val="21"/>
                <w:szCs w:val="21"/>
              </w:rPr>
              <w:t>21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5787C911" w14:textId="77777777" w:rsidR="007E20A7" w:rsidRPr="00573212" w:rsidRDefault="007E20A7" w:rsidP="008E3202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73212">
              <w:rPr>
                <w:rFonts w:ascii="Times New Roman" w:hAnsi="Times New Roman"/>
                <w:color w:val="000000"/>
                <w:sz w:val="21"/>
                <w:szCs w:val="21"/>
              </w:rPr>
              <w:t>431</w:t>
            </w:r>
          </w:p>
        </w:tc>
      </w:tr>
      <w:tr w:rsidR="007E20A7" w:rsidRPr="00573212" w14:paraId="5AC489A7" w14:textId="77777777" w:rsidTr="008E3202">
        <w:trPr>
          <w:trHeight w:val="284"/>
          <w:jc w:val="center"/>
        </w:trPr>
        <w:tc>
          <w:tcPr>
            <w:tcW w:w="882" w:type="dxa"/>
            <w:tcBorders>
              <w:top w:val="nil"/>
              <w:bottom w:val="nil"/>
            </w:tcBorders>
            <w:vAlign w:val="bottom"/>
          </w:tcPr>
          <w:p w14:paraId="2794D818" w14:textId="77777777" w:rsidR="007E20A7" w:rsidRPr="00573212" w:rsidRDefault="007E20A7" w:rsidP="008E3202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Y</w:t>
            </w:r>
            <w:r w:rsidRPr="00573212"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86" w:type="dxa"/>
            <w:tcBorders>
              <w:top w:val="nil"/>
              <w:bottom w:val="nil"/>
            </w:tcBorders>
            <w:vAlign w:val="bottom"/>
          </w:tcPr>
          <w:p w14:paraId="1432DAD3" w14:textId="77777777" w:rsidR="007E20A7" w:rsidRPr="00B164C0" w:rsidRDefault="007E20A7" w:rsidP="008E320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43DBA">
              <w:rPr>
                <w:rFonts w:ascii="Times New Roman" w:hAnsi="Times New Roman" w:hint="eastAsia"/>
                <w:color w:val="000000"/>
                <w:sz w:val="21"/>
                <w:szCs w:val="21"/>
              </w:rPr>
              <w:t>Juvenil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E019CC7" w14:textId="77777777" w:rsidR="007E20A7" w:rsidRPr="00573212" w:rsidRDefault="007E20A7" w:rsidP="008E3202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B458D">
              <w:rPr>
                <w:rFonts w:ascii="Times New Roman" w:hAnsi="Times New Roman" w:hint="eastAsia"/>
                <w:color w:val="000000"/>
                <w:sz w:val="21"/>
                <w:szCs w:val="21"/>
              </w:rPr>
              <w:t xml:space="preserve">93.3 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EE86D1D" w14:textId="77777777" w:rsidR="007E20A7" w:rsidRPr="00573212" w:rsidRDefault="007E20A7" w:rsidP="008E3202">
            <w:pPr>
              <w:jc w:val="right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573212">
              <w:rPr>
                <w:rFonts w:ascii="Times New Roman" w:hAnsi="Times New Roman"/>
                <w:color w:val="000000"/>
                <w:sz w:val="21"/>
                <w:szCs w:val="21"/>
              </w:rPr>
              <w:t>50,95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55AEBDE3" w14:textId="77777777" w:rsidR="007E20A7" w:rsidRPr="00573212" w:rsidRDefault="007E20A7" w:rsidP="008E3202">
            <w:pPr>
              <w:jc w:val="right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573212">
              <w:rPr>
                <w:rFonts w:ascii="Times New Roman" w:hAnsi="Times New Roman"/>
                <w:color w:val="000000"/>
                <w:sz w:val="21"/>
                <w:szCs w:val="21"/>
              </w:rPr>
              <w:t>21,328,809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2BB78AD4" w14:textId="77777777" w:rsidR="007E20A7" w:rsidRPr="00573212" w:rsidRDefault="007E20A7" w:rsidP="008E3202">
            <w:pPr>
              <w:jc w:val="right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573212">
              <w:rPr>
                <w:rFonts w:ascii="Times New Roman" w:hAnsi="Times New Roman"/>
                <w:color w:val="000000"/>
                <w:sz w:val="21"/>
                <w:szCs w:val="21"/>
              </w:rPr>
              <w:t>41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3B55A6EE" w14:textId="77777777" w:rsidR="007E20A7" w:rsidRPr="00573212" w:rsidRDefault="007E20A7" w:rsidP="008E3202">
            <w:pPr>
              <w:jc w:val="right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573212">
              <w:rPr>
                <w:rFonts w:ascii="Times New Roman" w:hAnsi="Times New Roman"/>
                <w:color w:val="000000"/>
                <w:sz w:val="21"/>
                <w:szCs w:val="21"/>
              </w:rPr>
              <w:t>307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5FF1CFFA" w14:textId="77777777" w:rsidR="007E20A7" w:rsidRPr="00573212" w:rsidRDefault="007E20A7" w:rsidP="008E3202">
            <w:pPr>
              <w:jc w:val="right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573212">
              <w:rPr>
                <w:rFonts w:ascii="Times New Roman" w:hAnsi="Times New Roman"/>
                <w:color w:val="000000"/>
                <w:sz w:val="21"/>
                <w:szCs w:val="21"/>
              </w:rPr>
              <w:t>431</w:t>
            </w:r>
          </w:p>
        </w:tc>
      </w:tr>
      <w:tr w:rsidR="007E20A7" w:rsidRPr="00573212" w14:paraId="6AF1DC3A" w14:textId="77777777" w:rsidTr="008E3202">
        <w:trPr>
          <w:trHeight w:val="284"/>
          <w:jc w:val="center"/>
        </w:trPr>
        <w:tc>
          <w:tcPr>
            <w:tcW w:w="882" w:type="dxa"/>
            <w:tcBorders>
              <w:top w:val="nil"/>
              <w:bottom w:val="nil"/>
            </w:tcBorders>
            <w:vAlign w:val="bottom"/>
          </w:tcPr>
          <w:p w14:paraId="40E1B1B8" w14:textId="77777777" w:rsidR="007E20A7" w:rsidRPr="00573212" w:rsidRDefault="007E20A7" w:rsidP="008E320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Y</w:t>
            </w:r>
            <w:r w:rsidRPr="00573212">
              <w:rPr>
                <w:rFonts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386" w:type="dxa"/>
            <w:tcBorders>
              <w:top w:val="nil"/>
              <w:bottom w:val="nil"/>
            </w:tcBorders>
            <w:vAlign w:val="bottom"/>
          </w:tcPr>
          <w:p w14:paraId="2D6BC8D2" w14:textId="77777777" w:rsidR="007E20A7" w:rsidRPr="00B164C0" w:rsidRDefault="007E20A7" w:rsidP="008E320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43DBA">
              <w:rPr>
                <w:rFonts w:ascii="Times New Roman" w:hAnsi="Times New Roman" w:hint="eastAsia"/>
                <w:color w:val="000000"/>
                <w:sz w:val="21"/>
                <w:szCs w:val="21"/>
              </w:rPr>
              <w:t>Juvenil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B03E620" w14:textId="77777777" w:rsidR="007E20A7" w:rsidRPr="00573212" w:rsidRDefault="007E20A7" w:rsidP="008E3202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B458D">
              <w:rPr>
                <w:rFonts w:ascii="Times New Roman" w:hAnsi="Times New Roman" w:hint="eastAsia"/>
                <w:color w:val="000000"/>
                <w:sz w:val="21"/>
                <w:szCs w:val="21"/>
              </w:rPr>
              <w:t xml:space="preserve">68.2 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FA01830" w14:textId="77777777" w:rsidR="007E20A7" w:rsidRPr="00573212" w:rsidRDefault="007E20A7" w:rsidP="008E3202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73212">
              <w:rPr>
                <w:rFonts w:ascii="Times New Roman" w:hAnsi="Times New Roman"/>
                <w:color w:val="000000"/>
                <w:sz w:val="21"/>
                <w:szCs w:val="21"/>
              </w:rPr>
              <w:t>45,37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3BCCDCFA" w14:textId="77777777" w:rsidR="007E20A7" w:rsidRPr="00573212" w:rsidRDefault="007E20A7" w:rsidP="008E3202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73212">
              <w:rPr>
                <w:rFonts w:ascii="Times New Roman" w:hAnsi="Times New Roman"/>
                <w:color w:val="000000"/>
                <w:sz w:val="21"/>
                <w:szCs w:val="21"/>
              </w:rPr>
              <w:t>19,113,939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3D46401B" w14:textId="77777777" w:rsidR="007E20A7" w:rsidRPr="00573212" w:rsidRDefault="007E20A7" w:rsidP="008E3202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73212">
              <w:rPr>
                <w:rFonts w:ascii="Times New Roman" w:hAnsi="Times New Roman"/>
                <w:color w:val="000000"/>
                <w:sz w:val="21"/>
                <w:szCs w:val="21"/>
              </w:rPr>
              <w:t>42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4B162B1E" w14:textId="77777777" w:rsidR="007E20A7" w:rsidRPr="00573212" w:rsidRDefault="007E20A7" w:rsidP="008E3202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73212">
              <w:rPr>
                <w:rFonts w:ascii="Times New Roman" w:hAnsi="Times New Roman"/>
                <w:color w:val="000000"/>
                <w:sz w:val="21"/>
                <w:szCs w:val="21"/>
              </w:rPr>
              <w:t>26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2C80F98A" w14:textId="77777777" w:rsidR="007E20A7" w:rsidRPr="00573212" w:rsidRDefault="007E20A7" w:rsidP="008E3202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73212">
              <w:rPr>
                <w:rFonts w:ascii="Times New Roman" w:hAnsi="Times New Roman"/>
                <w:color w:val="000000"/>
                <w:sz w:val="21"/>
                <w:szCs w:val="21"/>
              </w:rPr>
              <w:t>431</w:t>
            </w:r>
          </w:p>
        </w:tc>
      </w:tr>
      <w:tr w:rsidR="007E20A7" w:rsidRPr="00573212" w14:paraId="33C95EE4" w14:textId="77777777" w:rsidTr="008E3202">
        <w:trPr>
          <w:trHeight w:val="284"/>
          <w:jc w:val="center"/>
        </w:trPr>
        <w:tc>
          <w:tcPr>
            <w:tcW w:w="882" w:type="dxa"/>
            <w:tcBorders>
              <w:top w:val="nil"/>
              <w:bottom w:val="nil"/>
            </w:tcBorders>
            <w:vAlign w:val="bottom"/>
          </w:tcPr>
          <w:p w14:paraId="5B9A86A5" w14:textId="77777777" w:rsidR="007E20A7" w:rsidRPr="00573212" w:rsidRDefault="007E20A7" w:rsidP="008E320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Y</w:t>
            </w:r>
            <w:r w:rsidRPr="00573212">
              <w:rPr>
                <w:rFonts w:ascii="Times New Roman" w:hAnsi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386" w:type="dxa"/>
            <w:tcBorders>
              <w:top w:val="nil"/>
              <w:bottom w:val="nil"/>
            </w:tcBorders>
            <w:vAlign w:val="bottom"/>
          </w:tcPr>
          <w:p w14:paraId="522C3F3B" w14:textId="77777777" w:rsidR="007E20A7" w:rsidRPr="00B164C0" w:rsidRDefault="007E20A7" w:rsidP="008E320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43DBA">
              <w:rPr>
                <w:rFonts w:ascii="Times New Roman" w:hAnsi="Times New Roman" w:hint="eastAsia"/>
                <w:color w:val="000000"/>
                <w:sz w:val="21"/>
                <w:szCs w:val="21"/>
              </w:rPr>
              <w:t>Juvenil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682ABBB" w14:textId="77777777" w:rsidR="007E20A7" w:rsidRPr="00573212" w:rsidRDefault="007E20A7" w:rsidP="008E3202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B458D">
              <w:rPr>
                <w:rFonts w:ascii="Times New Roman" w:hAnsi="Times New Roman" w:hint="eastAsia"/>
                <w:color w:val="000000"/>
                <w:sz w:val="21"/>
                <w:szCs w:val="21"/>
              </w:rPr>
              <w:t xml:space="preserve">68.5 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E02CA9F" w14:textId="77777777" w:rsidR="007E20A7" w:rsidRPr="00573212" w:rsidRDefault="007E20A7" w:rsidP="008E3202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73212">
              <w:rPr>
                <w:rFonts w:ascii="Times New Roman" w:hAnsi="Times New Roman"/>
                <w:color w:val="000000"/>
                <w:sz w:val="21"/>
                <w:szCs w:val="21"/>
              </w:rPr>
              <w:t>39,71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2C241D9D" w14:textId="77777777" w:rsidR="007E20A7" w:rsidRPr="00573212" w:rsidRDefault="007E20A7" w:rsidP="008E3202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73212">
              <w:rPr>
                <w:rFonts w:ascii="Times New Roman" w:hAnsi="Times New Roman"/>
                <w:color w:val="000000"/>
                <w:sz w:val="21"/>
                <w:szCs w:val="21"/>
              </w:rPr>
              <w:t>16,539,13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0090E070" w14:textId="77777777" w:rsidR="007E20A7" w:rsidRPr="00573212" w:rsidRDefault="007E20A7" w:rsidP="008E3202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73212">
              <w:rPr>
                <w:rFonts w:ascii="Times New Roman" w:hAnsi="Times New Roman"/>
                <w:color w:val="000000"/>
                <w:sz w:val="21"/>
                <w:szCs w:val="21"/>
              </w:rPr>
              <w:t>41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50FED857" w14:textId="77777777" w:rsidR="007E20A7" w:rsidRPr="00573212" w:rsidRDefault="007E20A7" w:rsidP="008E3202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73212">
              <w:rPr>
                <w:rFonts w:ascii="Times New Roman" w:hAnsi="Times New Roman"/>
                <w:color w:val="000000"/>
                <w:sz w:val="21"/>
                <w:szCs w:val="21"/>
              </w:rPr>
              <w:t>36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5BBE6F86" w14:textId="77777777" w:rsidR="007E20A7" w:rsidRPr="00573212" w:rsidRDefault="007E20A7" w:rsidP="008E3202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73212">
              <w:rPr>
                <w:rFonts w:ascii="Times New Roman" w:hAnsi="Times New Roman"/>
                <w:color w:val="000000"/>
                <w:sz w:val="21"/>
                <w:szCs w:val="21"/>
              </w:rPr>
              <w:t>431</w:t>
            </w:r>
          </w:p>
        </w:tc>
      </w:tr>
      <w:tr w:rsidR="007E20A7" w:rsidRPr="00573212" w14:paraId="705264FA" w14:textId="77777777" w:rsidTr="008E3202">
        <w:trPr>
          <w:trHeight w:val="284"/>
          <w:jc w:val="center"/>
        </w:trPr>
        <w:tc>
          <w:tcPr>
            <w:tcW w:w="882" w:type="dxa"/>
            <w:tcBorders>
              <w:top w:val="nil"/>
              <w:bottom w:val="nil"/>
            </w:tcBorders>
            <w:vAlign w:val="bottom"/>
          </w:tcPr>
          <w:p w14:paraId="4F4A2A4B" w14:textId="77777777" w:rsidR="007E20A7" w:rsidRPr="00573212" w:rsidRDefault="007E20A7" w:rsidP="008E320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Y</w:t>
            </w:r>
            <w:r w:rsidRPr="00193277">
              <w:rPr>
                <w:rFonts w:ascii="Times New Roman" w:hAnsi="Times New Roman"/>
                <w:sz w:val="21"/>
                <w:szCs w:val="21"/>
              </w:rPr>
              <w:t>5</w:t>
            </w:r>
          </w:p>
        </w:tc>
        <w:tc>
          <w:tcPr>
            <w:tcW w:w="1386" w:type="dxa"/>
            <w:tcBorders>
              <w:top w:val="nil"/>
              <w:bottom w:val="nil"/>
            </w:tcBorders>
            <w:vAlign w:val="bottom"/>
          </w:tcPr>
          <w:p w14:paraId="6B455470" w14:textId="77777777" w:rsidR="007E20A7" w:rsidRPr="00B164C0" w:rsidRDefault="007E20A7" w:rsidP="008E320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356445">
              <w:rPr>
                <w:rFonts w:ascii="Times New Roman" w:hAnsi="Times New Roman" w:hint="eastAsia"/>
                <w:color w:val="000000"/>
                <w:sz w:val="21"/>
                <w:szCs w:val="21"/>
              </w:rPr>
              <w:t>Adult mal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DC53AAE" w14:textId="77777777" w:rsidR="007E20A7" w:rsidRPr="00643DBA" w:rsidRDefault="007E20A7" w:rsidP="008E3202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356445">
              <w:rPr>
                <w:rFonts w:ascii="Times New Roman" w:hAnsi="Times New Roman" w:hint="eastAsia"/>
                <w:color w:val="000000"/>
                <w:sz w:val="21"/>
                <w:szCs w:val="21"/>
              </w:rPr>
              <w:t xml:space="preserve">131.3 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26917EC" w14:textId="77777777" w:rsidR="007E20A7" w:rsidRPr="00573212" w:rsidRDefault="007E20A7" w:rsidP="008E3202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2C44AA">
              <w:rPr>
                <w:rFonts w:ascii="Times New Roman" w:hAnsi="Times New Roman"/>
                <w:color w:val="000000"/>
                <w:sz w:val="21"/>
                <w:szCs w:val="21"/>
              </w:rPr>
              <w:t>40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,</w:t>
            </w:r>
            <w:r w:rsidRPr="002C44AA">
              <w:rPr>
                <w:rFonts w:ascii="Times New Roman" w:hAnsi="Times New Roman"/>
                <w:color w:val="000000"/>
                <w:sz w:val="21"/>
                <w:szCs w:val="21"/>
              </w:rPr>
              <w:t>588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4C7BC75" w14:textId="77777777" w:rsidR="007E20A7" w:rsidRPr="00573212" w:rsidRDefault="007E20A7" w:rsidP="008E3202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2C44AA">
              <w:rPr>
                <w:rFonts w:ascii="Times New Roman" w:hAnsi="Times New Roman"/>
                <w:color w:val="000000"/>
                <w:sz w:val="21"/>
                <w:szCs w:val="21"/>
              </w:rPr>
              <w:t>17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,</w:t>
            </w:r>
            <w:r w:rsidRPr="002C44AA">
              <w:rPr>
                <w:rFonts w:ascii="Times New Roman" w:hAnsi="Times New Roman"/>
                <w:color w:val="000000"/>
                <w:sz w:val="21"/>
                <w:szCs w:val="21"/>
              </w:rPr>
              <w:t>368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,</w:t>
            </w:r>
            <w:r w:rsidRPr="002C44AA">
              <w:rPr>
                <w:rFonts w:ascii="Times New Roman" w:hAnsi="Times New Roman"/>
                <w:color w:val="000000"/>
                <w:sz w:val="21"/>
                <w:szCs w:val="21"/>
              </w:rPr>
              <w:t>55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D95BAC8" w14:textId="77777777" w:rsidR="007E20A7" w:rsidRPr="00573212" w:rsidRDefault="007E20A7" w:rsidP="008E3202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2C44AA">
              <w:rPr>
                <w:rFonts w:ascii="Times New Roman" w:hAnsi="Times New Roman"/>
                <w:color w:val="000000"/>
                <w:sz w:val="21"/>
                <w:szCs w:val="21"/>
              </w:rPr>
              <w:t>42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42B622C" w14:textId="77777777" w:rsidR="007E20A7" w:rsidRPr="00573212" w:rsidRDefault="007E20A7" w:rsidP="008E3202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2C44AA">
              <w:rPr>
                <w:rFonts w:ascii="Times New Roman" w:hAnsi="Times New Roman"/>
                <w:color w:val="000000"/>
                <w:sz w:val="21"/>
                <w:szCs w:val="21"/>
              </w:rPr>
              <w:t>34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F6211D0" w14:textId="77777777" w:rsidR="007E20A7" w:rsidRPr="00573212" w:rsidRDefault="007E20A7" w:rsidP="008E3202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2C44AA">
              <w:rPr>
                <w:rFonts w:ascii="Times New Roman" w:hAnsi="Times New Roman"/>
                <w:color w:val="000000"/>
                <w:sz w:val="21"/>
                <w:szCs w:val="21"/>
              </w:rPr>
              <w:t>432</w:t>
            </w:r>
          </w:p>
        </w:tc>
      </w:tr>
      <w:tr w:rsidR="007E20A7" w:rsidRPr="00573212" w14:paraId="1276EACC" w14:textId="77777777" w:rsidTr="008E3202">
        <w:trPr>
          <w:trHeight w:val="284"/>
          <w:jc w:val="center"/>
        </w:trPr>
        <w:tc>
          <w:tcPr>
            <w:tcW w:w="882" w:type="dxa"/>
            <w:tcBorders>
              <w:top w:val="nil"/>
              <w:bottom w:val="nil"/>
            </w:tcBorders>
            <w:vAlign w:val="bottom"/>
          </w:tcPr>
          <w:p w14:paraId="23F8B3CC" w14:textId="77777777" w:rsidR="007E20A7" w:rsidRPr="00573212" w:rsidRDefault="007E20A7" w:rsidP="008E320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Y6</w:t>
            </w:r>
          </w:p>
        </w:tc>
        <w:tc>
          <w:tcPr>
            <w:tcW w:w="1386" w:type="dxa"/>
            <w:tcBorders>
              <w:top w:val="nil"/>
              <w:bottom w:val="nil"/>
            </w:tcBorders>
            <w:vAlign w:val="bottom"/>
          </w:tcPr>
          <w:p w14:paraId="17165F05" w14:textId="77777777" w:rsidR="007E20A7" w:rsidRPr="00B164C0" w:rsidRDefault="007E20A7" w:rsidP="008E320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43DBA">
              <w:rPr>
                <w:rFonts w:ascii="Times New Roman" w:hAnsi="Times New Roman" w:hint="eastAsia"/>
                <w:color w:val="000000"/>
                <w:sz w:val="21"/>
                <w:szCs w:val="21"/>
              </w:rPr>
              <w:t>Adult mal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0480859" w14:textId="77777777" w:rsidR="007E20A7" w:rsidRPr="00573212" w:rsidRDefault="007E20A7" w:rsidP="008E3202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B458D">
              <w:rPr>
                <w:rFonts w:ascii="Times New Roman" w:hAnsi="Times New Roman" w:hint="eastAsia"/>
                <w:color w:val="000000"/>
                <w:sz w:val="21"/>
                <w:szCs w:val="21"/>
              </w:rPr>
              <w:t xml:space="preserve">114.3 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6752DBF" w14:textId="77777777" w:rsidR="007E20A7" w:rsidRPr="00573212" w:rsidRDefault="007E20A7" w:rsidP="008E3202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73212">
              <w:rPr>
                <w:rFonts w:ascii="Times New Roman" w:hAnsi="Times New Roman"/>
                <w:color w:val="000000"/>
                <w:sz w:val="21"/>
                <w:szCs w:val="21"/>
              </w:rPr>
              <w:t>50,52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0868FC6A" w14:textId="77777777" w:rsidR="007E20A7" w:rsidRPr="00573212" w:rsidRDefault="007E20A7" w:rsidP="008E3202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73212">
              <w:rPr>
                <w:rFonts w:ascii="Times New Roman" w:hAnsi="Times New Roman"/>
                <w:color w:val="000000"/>
                <w:sz w:val="21"/>
                <w:szCs w:val="21"/>
              </w:rPr>
              <w:t>21,178,286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3EA823EF" w14:textId="77777777" w:rsidR="007E20A7" w:rsidRPr="00573212" w:rsidRDefault="007E20A7" w:rsidP="008E3202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73212">
              <w:rPr>
                <w:rFonts w:ascii="Times New Roman" w:hAnsi="Times New Roman"/>
                <w:color w:val="000000"/>
                <w:sz w:val="21"/>
                <w:szCs w:val="21"/>
              </w:rPr>
              <w:t>41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53774EDB" w14:textId="77777777" w:rsidR="007E20A7" w:rsidRPr="00573212" w:rsidRDefault="007E20A7" w:rsidP="008E3202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73212">
              <w:rPr>
                <w:rFonts w:ascii="Times New Roman" w:hAnsi="Times New Roman"/>
                <w:color w:val="000000"/>
                <w:sz w:val="21"/>
                <w:szCs w:val="21"/>
              </w:rPr>
              <w:t>25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231908E4" w14:textId="77777777" w:rsidR="007E20A7" w:rsidRPr="00573212" w:rsidRDefault="007E20A7" w:rsidP="008E3202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73212">
              <w:rPr>
                <w:rFonts w:ascii="Times New Roman" w:hAnsi="Times New Roman"/>
                <w:color w:val="000000"/>
                <w:sz w:val="21"/>
                <w:szCs w:val="21"/>
              </w:rPr>
              <w:t>431</w:t>
            </w:r>
          </w:p>
        </w:tc>
      </w:tr>
      <w:tr w:rsidR="007E20A7" w:rsidRPr="00573212" w14:paraId="0E8F4094" w14:textId="77777777" w:rsidTr="008E3202">
        <w:trPr>
          <w:trHeight w:val="284"/>
          <w:jc w:val="center"/>
        </w:trPr>
        <w:tc>
          <w:tcPr>
            <w:tcW w:w="882" w:type="dxa"/>
            <w:tcBorders>
              <w:top w:val="nil"/>
              <w:bottom w:val="nil"/>
            </w:tcBorders>
            <w:vAlign w:val="bottom"/>
          </w:tcPr>
          <w:p w14:paraId="771A5106" w14:textId="77777777" w:rsidR="007E20A7" w:rsidRPr="00573212" w:rsidRDefault="007E20A7" w:rsidP="008E320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Y7</w:t>
            </w:r>
          </w:p>
        </w:tc>
        <w:tc>
          <w:tcPr>
            <w:tcW w:w="1386" w:type="dxa"/>
            <w:tcBorders>
              <w:top w:val="nil"/>
              <w:bottom w:val="nil"/>
            </w:tcBorders>
            <w:vAlign w:val="bottom"/>
          </w:tcPr>
          <w:p w14:paraId="47A346DE" w14:textId="77777777" w:rsidR="007E20A7" w:rsidRPr="00B164C0" w:rsidRDefault="007E20A7" w:rsidP="008E320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43DBA">
              <w:rPr>
                <w:rFonts w:ascii="Times New Roman" w:hAnsi="Times New Roman" w:hint="eastAsia"/>
                <w:color w:val="000000"/>
                <w:sz w:val="21"/>
                <w:szCs w:val="21"/>
              </w:rPr>
              <w:t>Juvenil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DE29DDF" w14:textId="77777777" w:rsidR="007E20A7" w:rsidRPr="00573212" w:rsidRDefault="007E20A7" w:rsidP="008E3202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B458D">
              <w:rPr>
                <w:rFonts w:ascii="Times New Roman" w:hAnsi="Times New Roman" w:hint="eastAsia"/>
                <w:color w:val="000000"/>
                <w:sz w:val="21"/>
                <w:szCs w:val="21"/>
              </w:rPr>
              <w:t xml:space="preserve">74.2 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9CF4B14" w14:textId="77777777" w:rsidR="007E20A7" w:rsidRPr="00573212" w:rsidRDefault="007E20A7" w:rsidP="008E3202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73212">
              <w:rPr>
                <w:rFonts w:ascii="Times New Roman" w:hAnsi="Times New Roman"/>
                <w:color w:val="000000"/>
                <w:sz w:val="21"/>
                <w:szCs w:val="21"/>
              </w:rPr>
              <w:t>38,91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00801AA8" w14:textId="77777777" w:rsidR="007E20A7" w:rsidRPr="00573212" w:rsidRDefault="007E20A7" w:rsidP="008E3202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73212">
              <w:rPr>
                <w:rFonts w:ascii="Times New Roman" w:hAnsi="Times New Roman"/>
                <w:color w:val="000000"/>
                <w:sz w:val="21"/>
                <w:szCs w:val="21"/>
              </w:rPr>
              <w:t>16,527,72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4D8B5115" w14:textId="77777777" w:rsidR="007E20A7" w:rsidRPr="00573212" w:rsidRDefault="007E20A7" w:rsidP="008E3202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73212">
              <w:rPr>
                <w:rFonts w:ascii="Times New Roman" w:hAnsi="Times New Roman"/>
                <w:color w:val="000000"/>
                <w:sz w:val="21"/>
                <w:szCs w:val="21"/>
              </w:rPr>
              <w:t>42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74B2795B" w14:textId="77777777" w:rsidR="007E20A7" w:rsidRPr="00573212" w:rsidRDefault="007E20A7" w:rsidP="008E3202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73212">
              <w:rPr>
                <w:rFonts w:ascii="Times New Roman" w:hAnsi="Times New Roman"/>
                <w:color w:val="000000"/>
                <w:sz w:val="21"/>
                <w:szCs w:val="21"/>
              </w:rPr>
              <w:t>40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7DE67E7B" w14:textId="77777777" w:rsidR="007E20A7" w:rsidRPr="00573212" w:rsidRDefault="007E20A7" w:rsidP="008E3202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73212">
              <w:rPr>
                <w:rFonts w:ascii="Times New Roman" w:hAnsi="Times New Roman"/>
                <w:color w:val="000000"/>
                <w:sz w:val="21"/>
                <w:szCs w:val="21"/>
              </w:rPr>
              <w:t>431</w:t>
            </w:r>
          </w:p>
        </w:tc>
      </w:tr>
      <w:tr w:rsidR="007E20A7" w:rsidRPr="00573212" w14:paraId="3EC06F7A" w14:textId="77777777" w:rsidTr="008E3202">
        <w:trPr>
          <w:trHeight w:val="284"/>
          <w:jc w:val="center"/>
        </w:trPr>
        <w:tc>
          <w:tcPr>
            <w:tcW w:w="882" w:type="dxa"/>
            <w:tcBorders>
              <w:top w:val="nil"/>
              <w:bottom w:val="nil"/>
            </w:tcBorders>
            <w:vAlign w:val="bottom"/>
          </w:tcPr>
          <w:p w14:paraId="28AD260A" w14:textId="77777777" w:rsidR="007E20A7" w:rsidRPr="00573212" w:rsidRDefault="007E20A7" w:rsidP="008E320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Z</w:t>
            </w:r>
            <w:r w:rsidRPr="00573212">
              <w:rPr>
                <w:rFonts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386" w:type="dxa"/>
            <w:tcBorders>
              <w:top w:val="nil"/>
              <w:bottom w:val="nil"/>
            </w:tcBorders>
            <w:vAlign w:val="bottom"/>
          </w:tcPr>
          <w:p w14:paraId="159910EC" w14:textId="77777777" w:rsidR="007E20A7" w:rsidRPr="00B164C0" w:rsidRDefault="007E20A7" w:rsidP="008E320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43DBA">
              <w:rPr>
                <w:rFonts w:ascii="Times New Roman" w:hAnsi="Times New Roman" w:hint="eastAsia"/>
                <w:color w:val="000000"/>
                <w:sz w:val="21"/>
                <w:szCs w:val="21"/>
              </w:rPr>
              <w:t>Adult mal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2C2AE58F" w14:textId="77777777" w:rsidR="007E20A7" w:rsidRPr="00573212" w:rsidRDefault="007E20A7" w:rsidP="008E3202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B458D">
              <w:rPr>
                <w:rFonts w:ascii="Times New Roman" w:hAnsi="Times New Roman" w:hint="eastAsia"/>
                <w:color w:val="000000"/>
                <w:sz w:val="21"/>
                <w:szCs w:val="21"/>
              </w:rPr>
              <w:t>153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04B55ECB" w14:textId="77777777" w:rsidR="007E20A7" w:rsidRPr="00573212" w:rsidRDefault="007E20A7" w:rsidP="008E3202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73212">
              <w:rPr>
                <w:rFonts w:ascii="Times New Roman" w:hAnsi="Times New Roman"/>
                <w:color w:val="000000"/>
                <w:sz w:val="21"/>
                <w:szCs w:val="21"/>
              </w:rPr>
              <w:t>43,04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3D023BEE" w14:textId="77777777" w:rsidR="007E20A7" w:rsidRPr="00573212" w:rsidRDefault="007E20A7" w:rsidP="008E3202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73212">
              <w:rPr>
                <w:rFonts w:ascii="Times New Roman" w:hAnsi="Times New Roman"/>
                <w:color w:val="000000"/>
                <w:sz w:val="21"/>
                <w:szCs w:val="21"/>
              </w:rPr>
              <w:t>18,033,798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19C1FD6B" w14:textId="77777777" w:rsidR="007E20A7" w:rsidRPr="00573212" w:rsidRDefault="007E20A7" w:rsidP="008E3202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73212">
              <w:rPr>
                <w:rFonts w:ascii="Times New Roman" w:hAnsi="Times New Roman"/>
                <w:color w:val="000000"/>
                <w:sz w:val="21"/>
                <w:szCs w:val="21"/>
              </w:rPr>
              <w:t>41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4223B130" w14:textId="77777777" w:rsidR="007E20A7" w:rsidRPr="00573212" w:rsidRDefault="007E20A7" w:rsidP="008E3202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73212">
              <w:rPr>
                <w:rFonts w:ascii="Times New Roman" w:hAnsi="Times New Roman"/>
                <w:color w:val="000000"/>
                <w:sz w:val="21"/>
                <w:szCs w:val="21"/>
              </w:rPr>
              <w:t>26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6E514491" w14:textId="77777777" w:rsidR="007E20A7" w:rsidRPr="00573212" w:rsidRDefault="007E20A7" w:rsidP="008E3202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73212">
              <w:rPr>
                <w:rFonts w:ascii="Times New Roman" w:hAnsi="Times New Roman"/>
                <w:color w:val="000000"/>
                <w:sz w:val="21"/>
                <w:szCs w:val="21"/>
              </w:rPr>
              <w:t>461</w:t>
            </w:r>
          </w:p>
        </w:tc>
      </w:tr>
      <w:tr w:rsidR="007E20A7" w:rsidRPr="00573212" w14:paraId="50905A24" w14:textId="77777777" w:rsidTr="008E3202">
        <w:trPr>
          <w:trHeight w:val="284"/>
          <w:jc w:val="center"/>
        </w:trPr>
        <w:tc>
          <w:tcPr>
            <w:tcW w:w="882" w:type="dxa"/>
            <w:tcBorders>
              <w:top w:val="nil"/>
              <w:bottom w:val="nil"/>
            </w:tcBorders>
            <w:vAlign w:val="bottom"/>
          </w:tcPr>
          <w:p w14:paraId="77817E73" w14:textId="77777777" w:rsidR="007E20A7" w:rsidRPr="00573212" w:rsidRDefault="007E20A7" w:rsidP="008E320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Z2</w:t>
            </w:r>
          </w:p>
        </w:tc>
        <w:tc>
          <w:tcPr>
            <w:tcW w:w="1386" w:type="dxa"/>
            <w:tcBorders>
              <w:top w:val="nil"/>
              <w:bottom w:val="nil"/>
            </w:tcBorders>
            <w:vAlign w:val="bottom"/>
          </w:tcPr>
          <w:p w14:paraId="3DDCE788" w14:textId="77777777" w:rsidR="007E20A7" w:rsidRPr="00B164C0" w:rsidRDefault="007E20A7" w:rsidP="008E320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A</w:t>
            </w:r>
            <w:r w:rsidRPr="00643DBA">
              <w:rPr>
                <w:rFonts w:ascii="Times New Roman" w:hAnsi="Times New Roman" w:hint="eastAsia"/>
                <w:color w:val="000000"/>
                <w:sz w:val="21"/>
                <w:szCs w:val="21"/>
              </w:rPr>
              <w:t>dult mal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EAB1982" w14:textId="77777777" w:rsidR="007E20A7" w:rsidRPr="00573212" w:rsidRDefault="007E20A7" w:rsidP="008E3202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B458D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103.7 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4FE668B" w14:textId="77777777" w:rsidR="007E20A7" w:rsidRPr="00573212" w:rsidRDefault="007E20A7" w:rsidP="008E3202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73212">
              <w:rPr>
                <w:rFonts w:ascii="Times New Roman" w:hAnsi="Times New Roman"/>
                <w:color w:val="000000"/>
                <w:sz w:val="21"/>
                <w:szCs w:val="21"/>
              </w:rPr>
              <w:t>52,49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0EB0C5EE" w14:textId="77777777" w:rsidR="007E20A7" w:rsidRPr="00573212" w:rsidRDefault="007E20A7" w:rsidP="008E3202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73212">
              <w:rPr>
                <w:rFonts w:ascii="Times New Roman" w:hAnsi="Times New Roman"/>
                <w:color w:val="000000"/>
                <w:sz w:val="21"/>
                <w:szCs w:val="21"/>
              </w:rPr>
              <w:t>21,395,79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2EA5F05D" w14:textId="77777777" w:rsidR="007E20A7" w:rsidRPr="00573212" w:rsidRDefault="007E20A7" w:rsidP="008E3202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73212">
              <w:rPr>
                <w:rFonts w:ascii="Times New Roman" w:hAnsi="Times New Roman"/>
                <w:color w:val="000000"/>
                <w:sz w:val="21"/>
                <w:szCs w:val="21"/>
              </w:rPr>
              <w:t>40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2F02DC67" w14:textId="77777777" w:rsidR="007E20A7" w:rsidRPr="00573212" w:rsidRDefault="007E20A7" w:rsidP="008E3202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73212">
              <w:rPr>
                <w:rFonts w:ascii="Times New Roman" w:hAnsi="Times New Roman"/>
                <w:color w:val="000000"/>
                <w:sz w:val="21"/>
                <w:szCs w:val="21"/>
              </w:rPr>
              <w:t>209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1BCE333D" w14:textId="77777777" w:rsidR="007E20A7" w:rsidRPr="00573212" w:rsidRDefault="007E20A7" w:rsidP="008E3202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73212">
              <w:rPr>
                <w:rFonts w:ascii="Times New Roman" w:hAnsi="Times New Roman"/>
                <w:color w:val="000000"/>
                <w:sz w:val="21"/>
                <w:szCs w:val="21"/>
              </w:rPr>
              <w:t>431</w:t>
            </w:r>
          </w:p>
        </w:tc>
      </w:tr>
      <w:tr w:rsidR="007E20A7" w:rsidRPr="00573212" w14:paraId="2B8A65BE" w14:textId="77777777" w:rsidTr="008E3202">
        <w:trPr>
          <w:trHeight w:val="284"/>
          <w:jc w:val="center"/>
        </w:trPr>
        <w:tc>
          <w:tcPr>
            <w:tcW w:w="882" w:type="dxa"/>
            <w:tcBorders>
              <w:top w:val="nil"/>
              <w:bottom w:val="nil"/>
            </w:tcBorders>
            <w:vAlign w:val="bottom"/>
          </w:tcPr>
          <w:p w14:paraId="4CDEECA5" w14:textId="77777777" w:rsidR="007E20A7" w:rsidRPr="00573212" w:rsidRDefault="007E20A7" w:rsidP="008E320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Z3</w:t>
            </w:r>
          </w:p>
        </w:tc>
        <w:tc>
          <w:tcPr>
            <w:tcW w:w="1386" w:type="dxa"/>
            <w:tcBorders>
              <w:top w:val="nil"/>
              <w:bottom w:val="nil"/>
            </w:tcBorders>
            <w:vAlign w:val="bottom"/>
          </w:tcPr>
          <w:p w14:paraId="1F29606B" w14:textId="77777777" w:rsidR="007E20A7" w:rsidRPr="00B164C0" w:rsidRDefault="007E20A7" w:rsidP="008E320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43DBA">
              <w:rPr>
                <w:rFonts w:ascii="Times New Roman" w:hAnsi="Times New Roman" w:hint="eastAsia"/>
                <w:color w:val="000000"/>
                <w:sz w:val="21"/>
                <w:szCs w:val="21"/>
              </w:rPr>
              <w:t>Juvenil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164A09F" w14:textId="77777777" w:rsidR="007E20A7" w:rsidRPr="00573212" w:rsidRDefault="007E20A7" w:rsidP="008E3202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B458D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59.2 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C72ACA2" w14:textId="77777777" w:rsidR="007E20A7" w:rsidRPr="00B85104" w:rsidRDefault="007E20A7" w:rsidP="008E3202">
            <w:pPr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B85104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37,35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36559785" w14:textId="77777777" w:rsidR="007E20A7" w:rsidRPr="00B85104" w:rsidRDefault="007E20A7" w:rsidP="008E3202">
            <w:pPr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B85104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5,797,24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0CA2ACE6" w14:textId="77777777" w:rsidR="007E20A7" w:rsidRPr="00B85104" w:rsidRDefault="007E20A7" w:rsidP="008E3202">
            <w:pPr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B85104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42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57CFB664" w14:textId="77777777" w:rsidR="007E20A7" w:rsidRPr="00B85104" w:rsidRDefault="007E20A7" w:rsidP="008E3202">
            <w:pPr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B85104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4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5694F511" w14:textId="77777777" w:rsidR="007E20A7" w:rsidRPr="00B85104" w:rsidRDefault="007E20A7" w:rsidP="008E3202">
            <w:pPr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B85104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430</w:t>
            </w:r>
          </w:p>
        </w:tc>
      </w:tr>
      <w:tr w:rsidR="007E20A7" w:rsidRPr="00573212" w14:paraId="50706D8C" w14:textId="77777777" w:rsidTr="008E3202">
        <w:trPr>
          <w:trHeight w:val="284"/>
          <w:jc w:val="center"/>
        </w:trPr>
        <w:tc>
          <w:tcPr>
            <w:tcW w:w="882" w:type="dxa"/>
            <w:tcBorders>
              <w:top w:val="nil"/>
              <w:bottom w:val="nil"/>
            </w:tcBorders>
            <w:vAlign w:val="bottom"/>
          </w:tcPr>
          <w:p w14:paraId="776DF852" w14:textId="77777777" w:rsidR="007E20A7" w:rsidRPr="00573212" w:rsidRDefault="007E20A7" w:rsidP="008E320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Z4</w:t>
            </w:r>
          </w:p>
        </w:tc>
        <w:tc>
          <w:tcPr>
            <w:tcW w:w="1386" w:type="dxa"/>
            <w:tcBorders>
              <w:top w:val="nil"/>
              <w:bottom w:val="nil"/>
            </w:tcBorders>
            <w:vAlign w:val="bottom"/>
          </w:tcPr>
          <w:p w14:paraId="50DC5ADF" w14:textId="77777777" w:rsidR="007E20A7" w:rsidRPr="00B164C0" w:rsidRDefault="007E20A7" w:rsidP="008E320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43DBA">
              <w:rPr>
                <w:rFonts w:ascii="Times New Roman" w:hAnsi="Times New Roman" w:hint="eastAsia"/>
                <w:color w:val="000000"/>
                <w:sz w:val="21"/>
                <w:szCs w:val="21"/>
              </w:rPr>
              <w:t>Adult femal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0970B3C" w14:textId="77777777" w:rsidR="007E20A7" w:rsidRPr="00573212" w:rsidRDefault="007E20A7" w:rsidP="008E3202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B458D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118.5 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D96B7B1" w14:textId="77777777" w:rsidR="007E20A7" w:rsidRPr="00B85104" w:rsidRDefault="007E20A7" w:rsidP="008E3202">
            <w:pPr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B85104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40,90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0A11D24D" w14:textId="77777777" w:rsidR="007E20A7" w:rsidRPr="00B85104" w:rsidRDefault="007E20A7" w:rsidP="008E3202">
            <w:pPr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B85104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7,053,758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68BD9502" w14:textId="77777777" w:rsidR="007E20A7" w:rsidRPr="00B85104" w:rsidRDefault="007E20A7" w:rsidP="008E3202">
            <w:pPr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B85104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41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4C0A610A" w14:textId="77777777" w:rsidR="007E20A7" w:rsidRPr="00B85104" w:rsidRDefault="007E20A7" w:rsidP="008E3202">
            <w:pPr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B85104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26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4539AB60" w14:textId="77777777" w:rsidR="007E20A7" w:rsidRPr="00B85104" w:rsidRDefault="007E20A7" w:rsidP="008E3202">
            <w:pPr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B85104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430</w:t>
            </w:r>
          </w:p>
        </w:tc>
      </w:tr>
      <w:tr w:rsidR="007E20A7" w:rsidRPr="00573212" w14:paraId="0185B58E" w14:textId="77777777" w:rsidTr="008E3202">
        <w:trPr>
          <w:trHeight w:val="284"/>
          <w:jc w:val="center"/>
        </w:trPr>
        <w:tc>
          <w:tcPr>
            <w:tcW w:w="882" w:type="dxa"/>
            <w:tcBorders>
              <w:top w:val="nil"/>
              <w:bottom w:val="nil"/>
            </w:tcBorders>
            <w:vAlign w:val="bottom"/>
          </w:tcPr>
          <w:p w14:paraId="04276E60" w14:textId="77777777" w:rsidR="007E20A7" w:rsidRPr="00573212" w:rsidRDefault="007E20A7" w:rsidP="008E3202">
            <w:pPr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Z5</w:t>
            </w:r>
          </w:p>
        </w:tc>
        <w:tc>
          <w:tcPr>
            <w:tcW w:w="1386" w:type="dxa"/>
            <w:tcBorders>
              <w:top w:val="nil"/>
              <w:bottom w:val="nil"/>
            </w:tcBorders>
            <w:vAlign w:val="bottom"/>
          </w:tcPr>
          <w:p w14:paraId="77C21C88" w14:textId="77777777" w:rsidR="007E20A7" w:rsidRPr="00B164C0" w:rsidRDefault="007E20A7" w:rsidP="008E320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643DBA">
              <w:rPr>
                <w:rFonts w:ascii="Times New Roman" w:hAnsi="Times New Roman" w:hint="eastAsia"/>
                <w:color w:val="000000"/>
                <w:sz w:val="21"/>
                <w:szCs w:val="21"/>
              </w:rPr>
              <w:t>Adult mal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CCD8E6E" w14:textId="77777777" w:rsidR="007E20A7" w:rsidRPr="00573212" w:rsidRDefault="007E20A7" w:rsidP="008E3202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7B458D">
              <w:rPr>
                <w:rFonts w:ascii="Times New Roman" w:hAnsi="Times New Roman"/>
                <w:color w:val="000000"/>
                <w:sz w:val="21"/>
                <w:szCs w:val="21"/>
              </w:rPr>
              <w:t>120.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4DE09EC" w14:textId="77777777" w:rsidR="007E20A7" w:rsidRPr="00B85104" w:rsidRDefault="007E20A7" w:rsidP="008E3202">
            <w:pPr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B85104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54,39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752F753A" w14:textId="77777777" w:rsidR="007E20A7" w:rsidRPr="00B85104" w:rsidRDefault="007E20A7" w:rsidP="008E3202">
            <w:pPr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B85104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22,885,24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38B131C0" w14:textId="77777777" w:rsidR="007E20A7" w:rsidRPr="00B85104" w:rsidRDefault="007E20A7" w:rsidP="008E3202">
            <w:pPr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B85104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42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00CE5A03" w14:textId="77777777" w:rsidR="007E20A7" w:rsidRPr="00B85104" w:rsidRDefault="007E20A7" w:rsidP="008E3202">
            <w:pPr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B85104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337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075FCE9B" w14:textId="77777777" w:rsidR="007E20A7" w:rsidRPr="00B85104" w:rsidRDefault="007E20A7" w:rsidP="008E3202">
            <w:pPr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B85104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431</w:t>
            </w:r>
          </w:p>
        </w:tc>
      </w:tr>
      <w:tr w:rsidR="007E20A7" w:rsidRPr="00573212" w14:paraId="413B92BA" w14:textId="77777777" w:rsidTr="008E3202">
        <w:trPr>
          <w:trHeight w:val="284"/>
          <w:jc w:val="center"/>
        </w:trPr>
        <w:tc>
          <w:tcPr>
            <w:tcW w:w="882" w:type="dxa"/>
            <w:tcBorders>
              <w:top w:val="nil"/>
              <w:bottom w:val="nil"/>
            </w:tcBorders>
            <w:vAlign w:val="bottom"/>
          </w:tcPr>
          <w:p w14:paraId="0192ABC5" w14:textId="77777777" w:rsidR="007E20A7" w:rsidRDefault="007E20A7" w:rsidP="008E320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WS1.1</w:t>
            </w:r>
          </w:p>
        </w:tc>
        <w:tc>
          <w:tcPr>
            <w:tcW w:w="1386" w:type="dxa"/>
            <w:tcBorders>
              <w:top w:val="nil"/>
              <w:bottom w:val="nil"/>
            </w:tcBorders>
            <w:vAlign w:val="bottom"/>
          </w:tcPr>
          <w:p w14:paraId="72D44F9C" w14:textId="77777777" w:rsidR="007E20A7" w:rsidRPr="00643DBA" w:rsidRDefault="007E20A7" w:rsidP="008E320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Juvenil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5FF19B7" w14:textId="77777777" w:rsidR="007E20A7" w:rsidRPr="007B458D" w:rsidRDefault="007E20A7" w:rsidP="008E3202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58.5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68A68F5" w14:textId="77777777" w:rsidR="007E20A7" w:rsidRPr="00B85104" w:rsidRDefault="007E20A7" w:rsidP="008E3202">
            <w:pPr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B85104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62,39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76E952EC" w14:textId="77777777" w:rsidR="007E20A7" w:rsidRPr="00B85104" w:rsidRDefault="007E20A7" w:rsidP="008E3202">
            <w:pPr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B85104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25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,</w:t>
            </w:r>
            <w:r w:rsidRPr="00B85104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821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,</w:t>
            </w:r>
            <w:r w:rsidRPr="00B85104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24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01F125B" w14:textId="77777777" w:rsidR="007E20A7" w:rsidRPr="00B85104" w:rsidRDefault="007E20A7" w:rsidP="008E3202">
            <w:pPr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B85104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41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310192D" w14:textId="77777777" w:rsidR="007E20A7" w:rsidRPr="00B85104" w:rsidRDefault="007E20A7" w:rsidP="008E3202">
            <w:pPr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B85104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26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BA2D7BF" w14:textId="77777777" w:rsidR="007E20A7" w:rsidRPr="00B85104" w:rsidRDefault="007E20A7" w:rsidP="008E3202">
            <w:pPr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B85104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431</w:t>
            </w:r>
          </w:p>
        </w:tc>
      </w:tr>
      <w:tr w:rsidR="007E20A7" w:rsidRPr="00573212" w14:paraId="0F0A2B7E" w14:textId="77777777" w:rsidTr="008E3202">
        <w:trPr>
          <w:trHeight w:val="284"/>
          <w:jc w:val="center"/>
        </w:trPr>
        <w:tc>
          <w:tcPr>
            <w:tcW w:w="882" w:type="dxa"/>
            <w:tcBorders>
              <w:top w:val="nil"/>
              <w:bottom w:val="nil"/>
            </w:tcBorders>
            <w:vAlign w:val="bottom"/>
          </w:tcPr>
          <w:p w14:paraId="2578C955" w14:textId="77777777" w:rsidR="007E20A7" w:rsidRDefault="007E20A7" w:rsidP="008E320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WS1.2</w:t>
            </w:r>
          </w:p>
        </w:tc>
        <w:tc>
          <w:tcPr>
            <w:tcW w:w="1386" w:type="dxa"/>
            <w:tcBorders>
              <w:top w:val="nil"/>
              <w:bottom w:val="nil"/>
            </w:tcBorders>
            <w:vAlign w:val="bottom"/>
          </w:tcPr>
          <w:p w14:paraId="25D07A9A" w14:textId="77777777" w:rsidR="007E20A7" w:rsidRPr="00643DBA" w:rsidRDefault="007E20A7" w:rsidP="008E320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Adult femal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9FC2CAD" w14:textId="77777777" w:rsidR="007E20A7" w:rsidRPr="007B458D" w:rsidRDefault="007E20A7" w:rsidP="008E3202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11.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A4AD4AB" w14:textId="77777777" w:rsidR="007E20A7" w:rsidRPr="00B85104" w:rsidRDefault="007E20A7" w:rsidP="008E3202">
            <w:pPr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B85104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54,10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3CD8C92" w14:textId="77777777" w:rsidR="007E20A7" w:rsidRPr="00B85104" w:rsidRDefault="007E20A7" w:rsidP="008E3202">
            <w:pPr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B85104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22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,</w:t>
            </w:r>
            <w:r w:rsidRPr="00B85104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669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,</w:t>
            </w:r>
            <w:r w:rsidRPr="00B85104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20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F969ED3" w14:textId="77777777" w:rsidR="007E20A7" w:rsidRPr="00B85104" w:rsidRDefault="007E20A7" w:rsidP="008E3202">
            <w:pPr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B85104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41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057B9B4" w14:textId="77777777" w:rsidR="007E20A7" w:rsidRPr="00B85104" w:rsidRDefault="007E20A7" w:rsidP="008E3202">
            <w:pPr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B85104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4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07BF8F1" w14:textId="77777777" w:rsidR="007E20A7" w:rsidRPr="00B85104" w:rsidRDefault="007E20A7" w:rsidP="008E3202">
            <w:pPr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B85104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433</w:t>
            </w:r>
          </w:p>
        </w:tc>
      </w:tr>
      <w:tr w:rsidR="007E20A7" w:rsidRPr="00573212" w14:paraId="7E6FBEC8" w14:textId="77777777" w:rsidTr="008E3202">
        <w:trPr>
          <w:trHeight w:val="284"/>
          <w:jc w:val="center"/>
        </w:trPr>
        <w:tc>
          <w:tcPr>
            <w:tcW w:w="882" w:type="dxa"/>
            <w:tcBorders>
              <w:top w:val="nil"/>
            </w:tcBorders>
            <w:vAlign w:val="bottom"/>
          </w:tcPr>
          <w:p w14:paraId="14333081" w14:textId="77777777" w:rsidR="007E20A7" w:rsidRDefault="007E20A7" w:rsidP="008E320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WS1.3</w:t>
            </w:r>
          </w:p>
        </w:tc>
        <w:tc>
          <w:tcPr>
            <w:tcW w:w="1386" w:type="dxa"/>
            <w:tcBorders>
              <w:top w:val="nil"/>
            </w:tcBorders>
            <w:vAlign w:val="bottom"/>
          </w:tcPr>
          <w:p w14:paraId="0AD89364" w14:textId="77777777" w:rsidR="007E20A7" w:rsidRPr="00643DBA" w:rsidRDefault="007E20A7" w:rsidP="008E3202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Adult female</w:t>
            </w:r>
          </w:p>
        </w:tc>
        <w:tc>
          <w:tcPr>
            <w:tcW w:w="1134" w:type="dxa"/>
            <w:tcBorders>
              <w:top w:val="nil"/>
            </w:tcBorders>
          </w:tcPr>
          <w:p w14:paraId="319B2498" w14:textId="77777777" w:rsidR="007E20A7" w:rsidRPr="007B458D" w:rsidRDefault="007E20A7" w:rsidP="008E3202">
            <w:pPr>
              <w:jc w:val="righ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20.1</w:t>
            </w:r>
          </w:p>
        </w:tc>
        <w:tc>
          <w:tcPr>
            <w:tcW w:w="993" w:type="dxa"/>
            <w:tcBorders>
              <w:top w:val="nil"/>
            </w:tcBorders>
          </w:tcPr>
          <w:p w14:paraId="27D796B7" w14:textId="77777777" w:rsidR="007E20A7" w:rsidRPr="00B85104" w:rsidRDefault="007E20A7" w:rsidP="008E3202">
            <w:pPr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B85104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50,552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14BDA680" w14:textId="77777777" w:rsidR="007E20A7" w:rsidRPr="00B85104" w:rsidRDefault="007E20A7" w:rsidP="008E3202">
            <w:pPr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B85104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211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,</w:t>
            </w:r>
            <w:r w:rsidRPr="00B85104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0</w:t>
            </w:r>
            <w:r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,</w:t>
            </w:r>
            <w:r w:rsidRPr="00B85104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822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4AA942EF" w14:textId="77777777" w:rsidR="007E20A7" w:rsidRPr="00B85104" w:rsidRDefault="007E20A7" w:rsidP="008E3202">
            <w:pPr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B85104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417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5A799AC5" w14:textId="77777777" w:rsidR="007E20A7" w:rsidRPr="00B85104" w:rsidRDefault="007E20A7" w:rsidP="008E3202">
            <w:pPr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B85104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249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06337081" w14:textId="77777777" w:rsidR="007E20A7" w:rsidRPr="00B85104" w:rsidRDefault="007E20A7" w:rsidP="008E3202">
            <w:pPr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B85104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432</w:t>
            </w:r>
          </w:p>
        </w:tc>
      </w:tr>
    </w:tbl>
    <w:p w14:paraId="1FF6E828" w14:textId="77777777" w:rsidR="007E20A7" w:rsidRDefault="007E20A7" w:rsidP="007E20A7"/>
    <w:p w14:paraId="5091330A" w14:textId="5E85A2AE" w:rsidR="007E20A7" w:rsidRDefault="007E20A7">
      <w:pPr>
        <w:widowControl/>
        <w:jc w:val="left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br w:type="page"/>
      </w:r>
    </w:p>
    <w:p w14:paraId="47BEE446" w14:textId="77777777" w:rsidR="006F2F6A" w:rsidRDefault="006F2F6A" w:rsidP="006F2F6A">
      <w:pPr>
        <w:spacing w:line="480" w:lineRule="auto"/>
        <w:contextualSpacing/>
        <w:jc w:val="left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</w:p>
    <w:p w14:paraId="39D4D2CB" w14:textId="7BCA5F7E" w:rsidR="007E20A7" w:rsidRDefault="007E20A7" w:rsidP="006F2F6A">
      <w:pPr>
        <w:spacing w:line="480" w:lineRule="auto"/>
        <w:contextualSpacing/>
        <w:jc w:val="left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bCs/>
          <w:noProof/>
          <w:color w:val="000000" w:themeColor="text1"/>
          <w:sz w:val="24"/>
          <w:szCs w:val="24"/>
          <w14:ligatures w14:val="standardContextual"/>
        </w:rPr>
        <w:drawing>
          <wp:inline distT="0" distB="0" distL="0" distR="0" wp14:anchorId="1DBE7205" wp14:editId="2E28DCFE">
            <wp:extent cx="4470400" cy="3670300"/>
            <wp:effectExtent l="0" t="0" r="0" b="0"/>
            <wp:docPr id="71941143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9411432" name="Picture 71941143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70400" cy="3670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EE892B" w14:textId="2EC43FEA" w:rsidR="006F2F6A" w:rsidRDefault="006F2F6A" w:rsidP="006F2F6A">
      <w:pPr>
        <w:spacing w:line="480" w:lineRule="auto"/>
        <w:contextualSpacing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 w:rsidRPr="00004E59">
        <w:rPr>
          <w:rFonts w:ascii="Times New Roman" w:hAnsi="Times New Roman"/>
          <w:b/>
          <w:bCs/>
          <w:color w:val="000000" w:themeColor="text1"/>
          <w:sz w:val="24"/>
          <w:szCs w:val="24"/>
        </w:rPr>
        <w:t>Figure S1</w:t>
      </w:r>
      <w:r w:rsidRPr="00004E59">
        <w:rPr>
          <w:rFonts w:ascii="Times New Roman" w:hAnsi="Times New Roman"/>
          <w:color w:val="000000" w:themeColor="text1"/>
          <w:sz w:val="24"/>
          <w:szCs w:val="24"/>
        </w:rPr>
        <w:t xml:space="preserve"> Rarefaction curves of samples for </w:t>
      </w:r>
      <w:r w:rsidRPr="00004E59">
        <w:rPr>
          <w:rFonts w:ascii="Times New Roman" w:hAnsi="Times New Roman"/>
          <w:i/>
          <w:iCs/>
          <w:color w:val="000000" w:themeColor="text1"/>
          <w:sz w:val="24"/>
          <w:szCs w:val="24"/>
        </w:rPr>
        <w:t>Platysternon</w:t>
      </w:r>
      <w:r w:rsidRPr="00004E59">
        <w:rPr>
          <w:rFonts w:ascii="Times New Roman" w:hAnsi="Times New Roman"/>
          <w:color w:val="000000" w:themeColor="text1"/>
          <w:sz w:val="24"/>
          <w:szCs w:val="24"/>
        </w:rPr>
        <w:t>.</w:t>
      </w:r>
    </w:p>
    <w:p w14:paraId="45FA10AE" w14:textId="77777777" w:rsidR="006F2F6A" w:rsidRDefault="006F2F6A">
      <w:pPr>
        <w:widowControl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br w:type="page"/>
      </w:r>
    </w:p>
    <w:p w14:paraId="368C0238" w14:textId="77777777" w:rsidR="006F2F6A" w:rsidRPr="00004E59" w:rsidRDefault="006F2F6A" w:rsidP="006F2F6A">
      <w:pPr>
        <w:spacing w:line="480" w:lineRule="auto"/>
        <w:contextualSpacing/>
        <w:jc w:val="left"/>
        <w:rPr>
          <w:rFonts w:ascii="Times New Roman" w:hAnsi="Times New Roman"/>
          <w:color w:val="000000" w:themeColor="text1"/>
          <w:sz w:val="24"/>
          <w:szCs w:val="24"/>
        </w:rPr>
      </w:pPr>
    </w:p>
    <w:p w14:paraId="4C10FAF5" w14:textId="133CEBC3" w:rsidR="006F2F6A" w:rsidRPr="00004E59" w:rsidRDefault="006F2F6A" w:rsidP="006F2F6A">
      <w:pPr>
        <w:spacing w:line="480" w:lineRule="auto"/>
        <w:contextualSpacing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noProof/>
          <w:color w:val="000000" w:themeColor="text1"/>
          <w:sz w:val="24"/>
          <w:szCs w:val="24"/>
          <w14:ligatures w14:val="standardContextual"/>
        </w:rPr>
        <w:drawing>
          <wp:inline distT="0" distB="0" distL="0" distR="0" wp14:anchorId="232D5369" wp14:editId="2CDBD215">
            <wp:extent cx="5615940" cy="3737610"/>
            <wp:effectExtent l="0" t="0" r="0" b="0"/>
            <wp:docPr id="164060752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0607527" name="Picture 1640607527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5940" cy="3737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7855A8" w14:textId="15095610" w:rsidR="006F2F6A" w:rsidRDefault="006F2F6A" w:rsidP="006F2F6A">
      <w:pPr>
        <w:spacing w:line="480" w:lineRule="auto"/>
        <w:contextualSpacing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 w:rsidRPr="00004E59">
        <w:rPr>
          <w:rFonts w:ascii="Times New Roman" w:hAnsi="Times New Roman"/>
          <w:b/>
          <w:bCs/>
          <w:color w:val="000000" w:themeColor="text1"/>
          <w:sz w:val="24"/>
          <w:szCs w:val="24"/>
        </w:rPr>
        <w:t>Figure S2</w:t>
      </w:r>
      <w:r w:rsidRPr="00004E59">
        <w:rPr>
          <w:rFonts w:ascii="Times New Roman" w:hAnsi="Times New Roman"/>
          <w:color w:val="000000" w:themeColor="text1"/>
          <w:sz w:val="24"/>
          <w:szCs w:val="24"/>
        </w:rPr>
        <w:t xml:space="preserve"> The </w:t>
      </w:r>
      <w:r w:rsidRPr="00004E59">
        <w:rPr>
          <w:rFonts w:ascii="Times New Roman" w:hAnsi="Times New Roman"/>
          <w:bCs/>
          <w:color w:val="000000" w:themeColor="text1"/>
          <w:sz w:val="24"/>
          <w:szCs w:val="24"/>
        </w:rPr>
        <w:t>alpha diversity</w:t>
      </w:r>
      <w:r w:rsidRPr="00004E59">
        <w:rPr>
          <w:rFonts w:ascii="Times New Roman" w:hAnsi="Times New Roman"/>
          <w:color w:val="000000" w:themeColor="text1"/>
          <w:sz w:val="24"/>
          <w:szCs w:val="24"/>
        </w:rPr>
        <w:t xml:space="preserve"> analysis</w:t>
      </w:r>
      <w:r w:rsidRPr="00004E59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of </w:t>
      </w:r>
      <w:r w:rsidRPr="00004E59">
        <w:rPr>
          <w:rFonts w:ascii="Times New Roman" w:hAnsi="Times New Roman"/>
          <w:i/>
          <w:iCs/>
          <w:color w:val="000000" w:themeColor="text1"/>
          <w:sz w:val="24"/>
          <w:szCs w:val="24"/>
        </w:rPr>
        <w:t>Platysternon</w:t>
      </w:r>
      <w:r w:rsidRPr="00004E59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at three sites.</w:t>
      </w:r>
      <w:r w:rsidRPr="00004E59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</w:p>
    <w:p w14:paraId="22376620" w14:textId="77777777" w:rsidR="006F2F6A" w:rsidRDefault="006F2F6A">
      <w:pPr>
        <w:widowControl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br w:type="page"/>
      </w:r>
    </w:p>
    <w:p w14:paraId="3663282F" w14:textId="77777777" w:rsidR="006F2F6A" w:rsidRPr="00004E59" w:rsidRDefault="006F2F6A" w:rsidP="006F2F6A">
      <w:pPr>
        <w:spacing w:line="480" w:lineRule="auto"/>
        <w:contextualSpacing/>
        <w:jc w:val="left"/>
        <w:rPr>
          <w:rFonts w:ascii="Times New Roman" w:hAnsi="Times New Roman"/>
          <w:color w:val="000000" w:themeColor="text1"/>
          <w:sz w:val="24"/>
          <w:szCs w:val="24"/>
        </w:rPr>
      </w:pPr>
    </w:p>
    <w:p w14:paraId="1D7AE0E8" w14:textId="48606269" w:rsidR="006F2F6A" w:rsidRPr="00004E59" w:rsidRDefault="006F2F6A" w:rsidP="006F2F6A">
      <w:pPr>
        <w:spacing w:line="480" w:lineRule="auto"/>
        <w:contextualSpacing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noProof/>
          <w:color w:val="000000" w:themeColor="text1"/>
          <w:sz w:val="24"/>
          <w:szCs w:val="24"/>
          <w14:ligatures w14:val="standardContextual"/>
        </w:rPr>
        <w:drawing>
          <wp:inline distT="0" distB="0" distL="0" distR="0" wp14:anchorId="34AC323B" wp14:editId="75B7AE73">
            <wp:extent cx="3949700" cy="3454400"/>
            <wp:effectExtent l="0" t="0" r="0" b="0"/>
            <wp:docPr id="23434423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4344231" name="Picture 23434423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49700" cy="345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12D3B7" w14:textId="77777777" w:rsidR="006F2F6A" w:rsidRPr="00004E59" w:rsidRDefault="006F2F6A" w:rsidP="006F2F6A">
      <w:pPr>
        <w:spacing w:line="480" w:lineRule="auto"/>
        <w:contextualSpacing/>
        <w:jc w:val="left"/>
        <w:rPr>
          <w:rFonts w:ascii="Times New Roman" w:hAnsi="Times New Roman"/>
          <w:bCs/>
          <w:color w:val="000000" w:themeColor="text1"/>
          <w:sz w:val="24"/>
          <w:szCs w:val="24"/>
        </w:rPr>
      </w:pPr>
      <w:r w:rsidRPr="00004E59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Figure 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>S3</w:t>
      </w:r>
      <w:r w:rsidRPr="00004E59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Comparison of bacterial community at the phylum level</w:t>
      </w:r>
      <w:r w:rsidRPr="00004E59">
        <w:rPr>
          <w:rFonts w:ascii="Times New Roman" w:hAnsi="Times New Roman"/>
          <w:b/>
          <w:color w:val="000000" w:themeColor="text1"/>
          <w:sz w:val="24"/>
          <w:szCs w:val="24"/>
        </w:rPr>
        <w:t>.</w:t>
      </w:r>
      <w:r w:rsidRPr="00004E59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(A) Bar plots of community abundance. Taxa with abundances &lt; 2% have been combined under “others”. (B) Comparison between sites of</w:t>
      </w:r>
      <w:r w:rsidRPr="00004E59" w:rsidDel="001F2AEC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</w:t>
      </w:r>
      <w:r w:rsidRPr="00004E59">
        <w:rPr>
          <w:rFonts w:ascii="Times New Roman" w:hAnsi="Times New Roman"/>
          <w:bCs/>
          <w:color w:val="000000" w:themeColor="text1"/>
          <w:sz w:val="24"/>
          <w:szCs w:val="24"/>
        </w:rPr>
        <w:t>phyla</w:t>
      </w:r>
      <w:r w:rsidRPr="00004E59" w:rsidDel="001F2AEC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</w:t>
      </w:r>
      <w:r w:rsidRPr="00004E59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with abundances &gt; 2%. The phyla significantly different between sites are indicated (**, </w:t>
      </w:r>
      <w:r w:rsidRPr="00004E59">
        <w:rPr>
          <w:rFonts w:ascii="Times New Roman" w:hAnsi="Times New Roman"/>
          <w:bCs/>
          <w:i/>
          <w:color w:val="000000" w:themeColor="text1"/>
          <w:sz w:val="24"/>
          <w:szCs w:val="24"/>
        </w:rPr>
        <w:t>P</w:t>
      </w:r>
      <w:r w:rsidRPr="00004E59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&lt; 0.01). </w:t>
      </w:r>
      <w:r w:rsidRPr="00004E59">
        <w:rPr>
          <w:rFonts w:ascii="Times New Roman" w:hAnsi="Times New Roman"/>
          <w:bCs/>
          <w:i/>
          <w:iCs/>
          <w:color w:val="000000" w:themeColor="text1"/>
          <w:sz w:val="24"/>
          <w:szCs w:val="24"/>
        </w:rPr>
        <w:t xml:space="preserve">P </w:t>
      </w:r>
      <w:r w:rsidRPr="00004E59">
        <w:rPr>
          <w:rFonts w:ascii="Times New Roman" w:hAnsi="Times New Roman"/>
          <w:bCs/>
          <w:color w:val="000000" w:themeColor="text1"/>
          <w:sz w:val="24"/>
          <w:szCs w:val="24"/>
        </w:rPr>
        <w:t>values are based on Kruskal-Wallis H test or one-way ANOVA, depending on the distribution of the data.</w:t>
      </w:r>
    </w:p>
    <w:p w14:paraId="0350C623" w14:textId="48FD0677" w:rsidR="006F2F6A" w:rsidRPr="00004E59" w:rsidRDefault="006F2F6A" w:rsidP="006F2F6A">
      <w:pPr>
        <w:spacing w:line="480" w:lineRule="auto"/>
        <w:contextualSpacing/>
        <w:jc w:val="left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bCs/>
          <w:noProof/>
          <w:color w:val="000000" w:themeColor="text1"/>
          <w:sz w:val="24"/>
          <w:szCs w:val="24"/>
          <w14:ligatures w14:val="standardContextual"/>
        </w:rPr>
        <w:lastRenderedPageBreak/>
        <w:drawing>
          <wp:inline distT="0" distB="0" distL="0" distR="0" wp14:anchorId="2DEDD6C7" wp14:editId="1D20AB32">
            <wp:extent cx="4559300" cy="3594100"/>
            <wp:effectExtent l="0" t="0" r="0" b="0"/>
            <wp:docPr id="48056283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0562831" name="Picture 480562831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59300" cy="3594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CDD819" w14:textId="77777777" w:rsidR="006F2F6A" w:rsidRPr="00004E59" w:rsidRDefault="006F2F6A" w:rsidP="006F2F6A">
      <w:pPr>
        <w:spacing w:line="480" w:lineRule="auto"/>
        <w:contextualSpacing/>
        <w:jc w:val="left"/>
        <w:rPr>
          <w:rFonts w:ascii="Times New Roman" w:hAnsi="Times New Roman"/>
          <w:bCs/>
          <w:color w:val="000000" w:themeColor="text1"/>
          <w:sz w:val="24"/>
          <w:szCs w:val="24"/>
        </w:rPr>
      </w:pPr>
      <w:r w:rsidRPr="00004E59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Figure 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>S4</w:t>
      </w:r>
      <w:r w:rsidRPr="00004E59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Comparison of bacterial community at the family level</w:t>
      </w:r>
      <w:r w:rsidRPr="00004E59">
        <w:rPr>
          <w:rFonts w:ascii="Times New Roman" w:hAnsi="Times New Roman"/>
          <w:b/>
          <w:color w:val="000000" w:themeColor="text1"/>
          <w:sz w:val="24"/>
          <w:szCs w:val="24"/>
        </w:rPr>
        <w:t>.</w:t>
      </w:r>
      <w:r w:rsidRPr="00004E59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(A) Bar plots of community abundance. Taxa with abundances &lt; 2% have been combined under “others”. (B) Comparison between sites of the top 5 families based on abundance. The families significantly different between sites are indicated (*, </w:t>
      </w:r>
      <w:r w:rsidRPr="00004E59">
        <w:rPr>
          <w:rFonts w:ascii="Times New Roman" w:hAnsi="Times New Roman"/>
          <w:bCs/>
          <w:i/>
          <w:color w:val="000000" w:themeColor="text1"/>
          <w:sz w:val="24"/>
          <w:szCs w:val="24"/>
        </w:rPr>
        <w:t>P</w:t>
      </w:r>
      <w:r w:rsidRPr="00004E59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&lt; 0.05; **,</w:t>
      </w:r>
      <w:r w:rsidRPr="00004E59">
        <w:rPr>
          <w:rFonts w:ascii="Times New Roman" w:hAnsi="Times New Roman"/>
          <w:bCs/>
          <w:i/>
          <w:color w:val="000000" w:themeColor="text1"/>
          <w:sz w:val="24"/>
          <w:szCs w:val="24"/>
        </w:rPr>
        <w:t xml:space="preserve"> P</w:t>
      </w:r>
      <w:r w:rsidRPr="00004E59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&lt; 0.01). </w:t>
      </w:r>
      <w:r w:rsidRPr="00004E59">
        <w:rPr>
          <w:rFonts w:ascii="Times New Roman" w:hAnsi="Times New Roman"/>
          <w:bCs/>
          <w:i/>
          <w:iCs/>
          <w:color w:val="000000" w:themeColor="text1"/>
          <w:sz w:val="24"/>
          <w:szCs w:val="24"/>
        </w:rPr>
        <w:t xml:space="preserve">P </w:t>
      </w:r>
      <w:r w:rsidRPr="00004E59">
        <w:rPr>
          <w:rFonts w:ascii="Times New Roman" w:hAnsi="Times New Roman"/>
          <w:bCs/>
          <w:color w:val="000000" w:themeColor="text1"/>
          <w:sz w:val="24"/>
          <w:szCs w:val="24"/>
        </w:rPr>
        <w:t>values are based on Kruskal-Wallis H test or one-way ANOVA, depending on the distribution of the data.</w:t>
      </w:r>
    </w:p>
    <w:p w14:paraId="0FE81772" w14:textId="65C3B458" w:rsidR="006F2F6A" w:rsidRPr="00004E59" w:rsidRDefault="006F2F6A" w:rsidP="006F2F6A">
      <w:pPr>
        <w:spacing w:line="480" w:lineRule="auto"/>
        <w:contextualSpacing/>
        <w:jc w:val="left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bCs/>
          <w:noProof/>
          <w:color w:val="000000" w:themeColor="text1"/>
          <w:sz w:val="24"/>
          <w:szCs w:val="24"/>
          <w14:ligatures w14:val="standardContextual"/>
        </w:rPr>
        <w:lastRenderedPageBreak/>
        <w:drawing>
          <wp:inline distT="0" distB="0" distL="0" distR="0" wp14:anchorId="1FEA73BB" wp14:editId="782244C3">
            <wp:extent cx="4826000" cy="6007100"/>
            <wp:effectExtent l="0" t="0" r="0" b="0"/>
            <wp:docPr id="1360779044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0779044" name="Picture 1360779044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26000" cy="6007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D82B28" w14:textId="77777777" w:rsidR="006F2F6A" w:rsidRPr="00004E59" w:rsidRDefault="006F2F6A" w:rsidP="006F2F6A">
      <w:pPr>
        <w:spacing w:line="480" w:lineRule="auto"/>
        <w:contextualSpacing/>
        <w:jc w:val="left"/>
        <w:rPr>
          <w:rFonts w:ascii="Times New Roman" w:hAnsi="Times New Roman"/>
          <w:bCs/>
          <w:i/>
          <w:iCs/>
          <w:color w:val="000000" w:themeColor="text1"/>
          <w:sz w:val="24"/>
          <w:szCs w:val="24"/>
        </w:rPr>
      </w:pPr>
      <w:r w:rsidRPr="00004E59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Figure 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>S5</w:t>
      </w:r>
      <w:r w:rsidRPr="00004E59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Comparison of bacterial community at the genus level</w:t>
      </w:r>
      <w:r w:rsidRPr="00004E59">
        <w:rPr>
          <w:rFonts w:ascii="Times New Roman" w:hAnsi="Times New Roman"/>
          <w:b/>
          <w:color w:val="000000" w:themeColor="text1"/>
          <w:sz w:val="24"/>
          <w:szCs w:val="24"/>
        </w:rPr>
        <w:t>.</w:t>
      </w:r>
      <w:r w:rsidRPr="00004E59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(A) The shared genera</w:t>
      </w:r>
      <w:r w:rsidRPr="00004E59">
        <w:rPr>
          <w:rFonts w:ascii="Times New Roman" w:hAnsi="Times New Roman"/>
          <w:iCs/>
          <w:color w:val="000000" w:themeColor="text1"/>
          <w:sz w:val="24"/>
          <w:szCs w:val="24"/>
        </w:rPr>
        <w:t xml:space="preserve"> across the three sites</w:t>
      </w:r>
      <w:r w:rsidRPr="00004E59">
        <w:rPr>
          <w:rFonts w:ascii="Times New Roman" w:hAnsi="Times New Roman" w:hint="eastAsia"/>
          <w:bCs/>
          <w:color w:val="000000" w:themeColor="text1"/>
          <w:sz w:val="24"/>
          <w:szCs w:val="24"/>
        </w:rPr>
        <w:t>.</w:t>
      </w:r>
      <w:r w:rsidRPr="00004E59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Pr="00004E59">
        <w:rPr>
          <w:rFonts w:ascii="Times New Roman" w:hAnsi="Times New Roman"/>
          <w:bCs/>
          <w:color w:val="000000" w:themeColor="text1"/>
          <w:sz w:val="24"/>
          <w:szCs w:val="24"/>
        </w:rPr>
        <w:t>(</w:t>
      </w:r>
      <w:r w:rsidRPr="00004E59">
        <w:rPr>
          <w:rFonts w:ascii="Times New Roman" w:hAnsi="Times New Roman" w:hint="eastAsia"/>
          <w:bCs/>
          <w:color w:val="000000" w:themeColor="text1"/>
          <w:sz w:val="24"/>
          <w:szCs w:val="24"/>
        </w:rPr>
        <w:t>B</w:t>
      </w:r>
      <w:r w:rsidRPr="00004E59">
        <w:rPr>
          <w:rFonts w:ascii="Times New Roman" w:hAnsi="Times New Roman"/>
          <w:bCs/>
          <w:color w:val="000000" w:themeColor="text1"/>
          <w:sz w:val="24"/>
          <w:szCs w:val="24"/>
        </w:rPr>
        <w:t>) Bar plots of community abundance. Taxa with abundances &lt; 2% have been combined under “others”. (</w:t>
      </w:r>
      <w:r w:rsidRPr="00004E59">
        <w:rPr>
          <w:rFonts w:ascii="Times New Roman" w:hAnsi="Times New Roman" w:hint="eastAsia"/>
          <w:bCs/>
          <w:color w:val="000000" w:themeColor="text1"/>
          <w:sz w:val="24"/>
          <w:szCs w:val="24"/>
        </w:rPr>
        <w:t>C</w:t>
      </w:r>
      <w:r w:rsidRPr="00004E59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) Comparison between sites of the top 5 genera based on abundance. Genera significantly different between sites are indicated (*, </w:t>
      </w:r>
      <w:r w:rsidRPr="00004E59">
        <w:rPr>
          <w:rFonts w:ascii="Times New Roman" w:hAnsi="Times New Roman"/>
          <w:bCs/>
          <w:i/>
          <w:color w:val="000000" w:themeColor="text1"/>
          <w:sz w:val="24"/>
          <w:szCs w:val="24"/>
        </w:rPr>
        <w:t>P</w:t>
      </w:r>
      <w:r w:rsidRPr="00004E59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&lt; 0.05).</w:t>
      </w:r>
      <w:r w:rsidRPr="00004E59">
        <w:rPr>
          <w:rFonts w:ascii="Times New Roman" w:hAnsi="Times New Roman"/>
          <w:bCs/>
          <w:i/>
          <w:iCs/>
          <w:color w:val="000000" w:themeColor="text1"/>
          <w:sz w:val="24"/>
          <w:szCs w:val="24"/>
        </w:rPr>
        <w:t xml:space="preserve"> P </w:t>
      </w:r>
      <w:r w:rsidRPr="00004E59">
        <w:rPr>
          <w:rFonts w:ascii="Times New Roman" w:hAnsi="Times New Roman"/>
          <w:bCs/>
          <w:color w:val="000000" w:themeColor="text1"/>
          <w:sz w:val="24"/>
          <w:szCs w:val="24"/>
        </w:rPr>
        <w:t>values are based on Kruskal-Wallis H test or one-way ANOVA, depending on the distribution of the data.</w:t>
      </w:r>
    </w:p>
    <w:p w14:paraId="60FC86F4" w14:textId="0CB65D87" w:rsidR="006F2F6A" w:rsidRPr="00004E59" w:rsidRDefault="006F2F6A" w:rsidP="006F2F6A">
      <w:pPr>
        <w:spacing w:line="480" w:lineRule="auto"/>
        <w:contextualSpacing/>
        <w:jc w:val="left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bCs/>
          <w:noProof/>
          <w:color w:val="000000" w:themeColor="text1"/>
          <w:sz w:val="24"/>
          <w:szCs w:val="24"/>
          <w14:ligatures w14:val="standardContextual"/>
        </w:rPr>
        <w:lastRenderedPageBreak/>
        <w:drawing>
          <wp:inline distT="0" distB="0" distL="0" distR="0" wp14:anchorId="4B2EC95A" wp14:editId="5D084974">
            <wp:extent cx="5615940" cy="2731135"/>
            <wp:effectExtent l="0" t="0" r="0" b="0"/>
            <wp:docPr id="1824330694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4330694" name="Picture 1824330694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5940" cy="2731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D22E48" w14:textId="4CC02005" w:rsidR="006F2F6A" w:rsidRDefault="006F2F6A" w:rsidP="006F2F6A">
      <w:pPr>
        <w:spacing w:line="480" w:lineRule="auto"/>
        <w:contextualSpacing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 w:rsidRPr="00004E59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Figure 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>S6</w:t>
      </w:r>
      <w:r w:rsidRPr="00004E59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Linear discriminant analysis effect size (LEfse)</w:t>
      </w:r>
      <w:r w:rsidRPr="00004E59">
        <w:rPr>
          <w:rFonts w:ascii="Times New Roman" w:hAnsi="Times New Roman"/>
          <w:color w:val="000000" w:themeColor="text1"/>
          <w:sz w:val="24"/>
          <w:szCs w:val="24"/>
        </w:rPr>
        <w:t xml:space="preserve"> (A), The bar graph of LDA scores showing the taxa statistically different between Sites X, Y, and Z. The degree of influence of a taxon is expressed by the length of the bar. Only taxa meeting an LDA significant threshold &gt; 2 are shown. (B) Cladogram of taxa showing significant difference between sites. Red, blue, and green dots represent the core bacterial populations in Sites X, Y, and Z, respectively.</w:t>
      </w:r>
    </w:p>
    <w:p w14:paraId="01992B20" w14:textId="77777777" w:rsidR="006F2F6A" w:rsidRDefault="006F2F6A">
      <w:pPr>
        <w:widowControl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br w:type="page"/>
      </w:r>
    </w:p>
    <w:p w14:paraId="3FA8E0AD" w14:textId="77777777" w:rsidR="006F2F6A" w:rsidRPr="00004E59" w:rsidRDefault="006F2F6A" w:rsidP="006F2F6A">
      <w:pPr>
        <w:spacing w:line="480" w:lineRule="auto"/>
        <w:contextualSpacing/>
        <w:jc w:val="left"/>
        <w:rPr>
          <w:rFonts w:ascii="Times New Roman" w:hAnsi="Times New Roman"/>
          <w:color w:val="000000" w:themeColor="text1"/>
          <w:sz w:val="24"/>
          <w:szCs w:val="24"/>
        </w:rPr>
      </w:pPr>
    </w:p>
    <w:p w14:paraId="644672B8" w14:textId="0FCE28AB" w:rsidR="006F2F6A" w:rsidRDefault="006F2F6A" w:rsidP="006F2F6A">
      <w:pPr>
        <w:spacing w:line="480" w:lineRule="auto"/>
        <w:contextualSpacing/>
        <w:jc w:val="left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bCs/>
          <w:noProof/>
          <w:color w:val="000000" w:themeColor="text1"/>
          <w:sz w:val="24"/>
          <w:szCs w:val="24"/>
          <w14:ligatures w14:val="standardContextual"/>
        </w:rPr>
        <w:drawing>
          <wp:inline distT="0" distB="0" distL="0" distR="0" wp14:anchorId="72FAE5A2" wp14:editId="75B008C2">
            <wp:extent cx="5615940" cy="3724275"/>
            <wp:effectExtent l="0" t="0" r="0" b="0"/>
            <wp:docPr id="251944399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1944399" name="Picture 251944399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5940" cy="3724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ABF2A1" w14:textId="546F76CF" w:rsidR="006F2F6A" w:rsidRDefault="006F2F6A" w:rsidP="006F2F6A">
      <w:pPr>
        <w:spacing w:line="480" w:lineRule="auto"/>
        <w:contextualSpacing/>
        <w:jc w:val="left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004E59">
        <w:rPr>
          <w:rFonts w:ascii="Times New Roman" w:hAnsi="Times New Roman"/>
          <w:b/>
          <w:bCs/>
          <w:color w:val="000000" w:themeColor="text1"/>
          <w:sz w:val="24"/>
          <w:szCs w:val="24"/>
        </w:rPr>
        <w:t>Figure S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>7</w:t>
      </w:r>
      <w:r w:rsidRPr="00004E59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DB5366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The alpha diversity analysis of </w:t>
      </w:r>
      <w:r w:rsidRPr="00DB5366">
        <w:rPr>
          <w:rFonts w:ascii="Times New Roman" w:hAnsi="Times New Roman"/>
          <w:b/>
          <w:bCs/>
          <w:i/>
          <w:iCs/>
          <w:color w:val="000000" w:themeColor="text1"/>
          <w:sz w:val="24"/>
          <w:szCs w:val="24"/>
        </w:rPr>
        <w:t xml:space="preserve">Platysternon </w:t>
      </w:r>
      <w:r w:rsidRPr="00DB5366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and </w:t>
      </w:r>
      <w:r w:rsidRPr="00DB5366">
        <w:rPr>
          <w:rFonts w:ascii="Times New Roman" w:hAnsi="Times New Roman"/>
          <w:b/>
          <w:bCs/>
          <w:i/>
          <w:iCs/>
          <w:color w:val="000000" w:themeColor="text1"/>
          <w:sz w:val="24"/>
          <w:szCs w:val="24"/>
        </w:rPr>
        <w:t>Sacalia</w:t>
      </w:r>
      <w:r w:rsidRPr="00DB5366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at Site X</w:t>
      </w:r>
    </w:p>
    <w:p w14:paraId="532DC4AE" w14:textId="77777777" w:rsidR="006F2F6A" w:rsidRDefault="006F2F6A">
      <w:pPr>
        <w:widowControl/>
        <w:jc w:val="left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br w:type="page"/>
      </w:r>
    </w:p>
    <w:p w14:paraId="666BE650" w14:textId="77777777" w:rsidR="006F2F6A" w:rsidRDefault="006F2F6A" w:rsidP="006F2F6A">
      <w:pPr>
        <w:spacing w:line="480" w:lineRule="auto"/>
        <w:contextualSpacing/>
        <w:jc w:val="left"/>
        <w:rPr>
          <w:rFonts w:ascii="Times New Roman" w:hAnsi="Times New Roman"/>
          <w:bCs/>
          <w:color w:val="000000" w:themeColor="text1"/>
          <w:sz w:val="24"/>
          <w:szCs w:val="24"/>
        </w:rPr>
      </w:pPr>
    </w:p>
    <w:p w14:paraId="4887F902" w14:textId="1CE32291" w:rsidR="006F2F6A" w:rsidRDefault="006F2F6A" w:rsidP="006F2F6A">
      <w:pPr>
        <w:spacing w:line="480" w:lineRule="auto"/>
        <w:contextualSpacing/>
        <w:jc w:val="left"/>
        <w:rPr>
          <w:rFonts w:ascii="Times New Roman" w:hAnsi="Times New Roman"/>
          <w:bCs/>
          <w:color w:val="000000" w:themeColor="text1"/>
          <w:sz w:val="24"/>
          <w:szCs w:val="24"/>
        </w:rPr>
      </w:pPr>
      <w:r>
        <w:rPr>
          <w:rFonts w:ascii="Times New Roman" w:hAnsi="Times New Roman"/>
          <w:bCs/>
          <w:noProof/>
          <w:color w:val="000000" w:themeColor="text1"/>
          <w:sz w:val="24"/>
          <w:szCs w:val="24"/>
          <w14:ligatures w14:val="standardContextual"/>
        </w:rPr>
        <w:drawing>
          <wp:inline distT="0" distB="0" distL="0" distR="0" wp14:anchorId="50B1E2C0" wp14:editId="7A6B0F9A">
            <wp:extent cx="5615940" cy="2333625"/>
            <wp:effectExtent l="0" t="0" r="0" b="3175"/>
            <wp:docPr id="1342396679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2396679" name="Picture 1342396679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5940" cy="2333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689892" w14:textId="77777777" w:rsidR="006F2F6A" w:rsidRPr="000643F7" w:rsidRDefault="006F2F6A" w:rsidP="006F2F6A">
      <w:pPr>
        <w:spacing w:line="480" w:lineRule="auto"/>
        <w:contextualSpacing/>
        <w:rPr>
          <w:rFonts w:ascii="Times New Roman" w:hAnsi="Times New Roman"/>
          <w:sz w:val="24"/>
        </w:rPr>
      </w:pPr>
      <w:r w:rsidRPr="00F63EFC">
        <w:rPr>
          <w:rFonts w:ascii="Times New Roman" w:eastAsia="FangSong" w:hAnsi="Times New Roman"/>
          <w:b/>
          <w:bCs/>
          <w:sz w:val="24"/>
          <w:szCs w:val="24"/>
        </w:rPr>
        <w:t xml:space="preserve">Figure </w:t>
      </w:r>
      <w:r>
        <w:rPr>
          <w:rFonts w:ascii="Times New Roman" w:eastAsia="FangSong" w:hAnsi="Times New Roman"/>
          <w:b/>
          <w:bCs/>
          <w:sz w:val="24"/>
          <w:szCs w:val="24"/>
        </w:rPr>
        <w:t xml:space="preserve">S8 </w:t>
      </w:r>
      <w:r w:rsidRPr="00DB5366">
        <w:rPr>
          <w:rFonts w:ascii="Times New Roman" w:eastAsia="FangSong" w:hAnsi="Times New Roman"/>
          <w:b/>
          <w:bCs/>
          <w:sz w:val="24"/>
          <w:szCs w:val="24"/>
        </w:rPr>
        <w:t>The relative abundance of different functional pathways of the gut microbio</w:t>
      </w:r>
      <w:r>
        <w:rPr>
          <w:rFonts w:ascii="Times New Roman" w:eastAsia="FangSong" w:hAnsi="Times New Roman"/>
          <w:b/>
          <w:bCs/>
          <w:sz w:val="24"/>
          <w:szCs w:val="24"/>
        </w:rPr>
        <w:t>ta</w:t>
      </w:r>
      <w:r w:rsidRPr="00DB5366">
        <w:rPr>
          <w:rFonts w:ascii="Times New Roman" w:eastAsia="FangSong" w:hAnsi="Times New Roman"/>
          <w:b/>
          <w:bCs/>
          <w:sz w:val="24"/>
          <w:szCs w:val="24"/>
        </w:rPr>
        <w:t>.</w:t>
      </w:r>
      <w:r>
        <w:rPr>
          <w:rFonts w:ascii="Times New Roman" w:eastAsia="FangSong" w:hAnsi="Times New Roman"/>
          <w:sz w:val="24"/>
          <w:szCs w:val="24"/>
        </w:rPr>
        <w:t xml:space="preserve"> </w:t>
      </w:r>
      <w:r w:rsidRPr="00161BBC">
        <w:rPr>
          <w:rFonts w:ascii="Times New Roman" w:eastAsia="FangSong" w:hAnsi="Times New Roman"/>
          <w:sz w:val="24"/>
          <w:szCs w:val="24"/>
        </w:rPr>
        <w:t>The heat map show</w:t>
      </w:r>
      <w:r>
        <w:rPr>
          <w:rFonts w:ascii="Times New Roman" w:eastAsia="FangSong" w:hAnsi="Times New Roman"/>
          <w:sz w:val="24"/>
          <w:szCs w:val="24"/>
        </w:rPr>
        <w:t>s</w:t>
      </w:r>
      <w:r w:rsidRPr="00161BBC">
        <w:rPr>
          <w:rFonts w:ascii="Times New Roman" w:eastAsia="FangSong" w:hAnsi="Times New Roman"/>
          <w:sz w:val="24"/>
          <w:szCs w:val="24"/>
        </w:rPr>
        <w:t xml:space="preserve"> the</w:t>
      </w:r>
      <w:r>
        <w:rPr>
          <w:rFonts w:ascii="Times New Roman" w:eastAsia="FangSong" w:hAnsi="Times New Roman"/>
          <w:sz w:val="24"/>
          <w:szCs w:val="24"/>
        </w:rPr>
        <w:t xml:space="preserve"> </w:t>
      </w:r>
      <w:r w:rsidRPr="00161BBC">
        <w:rPr>
          <w:rFonts w:ascii="Times New Roman" w:eastAsia="FangSong" w:hAnsi="Times New Roman"/>
          <w:sz w:val="24"/>
          <w:szCs w:val="24"/>
        </w:rPr>
        <w:t>predicted pathways of KEGG</w:t>
      </w:r>
      <w:r w:rsidRPr="0084182E">
        <w:rPr>
          <w:rFonts w:ascii="Times New Roman" w:eastAsia="FangSong" w:hAnsi="Times New Roman"/>
          <w:sz w:val="24"/>
          <w:szCs w:val="24"/>
        </w:rPr>
        <w:t xml:space="preserve"> level</w:t>
      </w:r>
      <w:r>
        <w:rPr>
          <w:rFonts w:ascii="Times New Roman" w:eastAsia="FangSong" w:hAnsi="Times New Roman"/>
          <w:sz w:val="24"/>
          <w:szCs w:val="24"/>
        </w:rPr>
        <w:t xml:space="preserve"> 1. The</w:t>
      </w:r>
      <w:r w:rsidRPr="000E2691">
        <w:rPr>
          <w:rFonts w:ascii="Times New Roman" w:eastAsia="FangSong" w:hAnsi="Times New Roman"/>
          <w:sz w:val="24"/>
          <w:szCs w:val="24"/>
        </w:rPr>
        <w:t xml:space="preserve"> value show</w:t>
      </w:r>
      <w:r>
        <w:rPr>
          <w:rFonts w:ascii="Times New Roman" w:eastAsia="FangSong" w:hAnsi="Times New Roman"/>
          <w:sz w:val="24"/>
          <w:szCs w:val="24"/>
        </w:rPr>
        <w:t>s</w:t>
      </w:r>
      <w:r w:rsidRPr="000E2691">
        <w:rPr>
          <w:rFonts w:ascii="Times New Roman" w:eastAsia="FangSong" w:hAnsi="Times New Roman"/>
          <w:sz w:val="24"/>
          <w:szCs w:val="24"/>
        </w:rPr>
        <w:t xml:space="preserve"> the percentage of </w:t>
      </w:r>
      <w:r w:rsidRPr="00161BBC">
        <w:rPr>
          <w:rFonts w:ascii="Times New Roman" w:eastAsia="FangSong" w:hAnsi="Times New Roman"/>
          <w:sz w:val="24"/>
          <w:szCs w:val="24"/>
        </w:rPr>
        <w:t>pathway</w:t>
      </w:r>
      <w:r w:rsidRPr="000E2691">
        <w:rPr>
          <w:rFonts w:ascii="Times New Roman" w:eastAsia="FangSong" w:hAnsi="Times New Roman"/>
          <w:sz w:val="24"/>
          <w:szCs w:val="24"/>
        </w:rPr>
        <w:t xml:space="preserve"> abundance</w:t>
      </w:r>
      <w:r>
        <w:rPr>
          <w:rFonts w:ascii="Times New Roman" w:eastAsia="FangSong" w:hAnsi="Times New Roman"/>
          <w:sz w:val="24"/>
          <w:szCs w:val="24"/>
        </w:rPr>
        <w:t>.</w:t>
      </w:r>
    </w:p>
    <w:p w14:paraId="40F5AC1B" w14:textId="77777777" w:rsidR="00D03B73" w:rsidRDefault="00D03B73"/>
    <w:sectPr w:rsidR="00D03B73" w:rsidSect="008B14DB">
      <w:headerReference w:type="default" r:id="rId14"/>
      <w:footerReference w:type="even" r:id="rId15"/>
      <w:footerReference w:type="default" r:id="rId16"/>
      <w:pgSz w:w="11906" w:h="16838"/>
      <w:pgMar w:top="1021" w:right="1531" w:bottom="1021" w:left="1531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1D312F" w14:textId="77777777" w:rsidR="008B14DB" w:rsidRDefault="008B14DB">
      <w:r>
        <w:separator/>
      </w:r>
    </w:p>
  </w:endnote>
  <w:endnote w:type="continuationSeparator" w:id="0">
    <w:p w14:paraId="450C67A9" w14:textId="77777777" w:rsidR="008B14DB" w:rsidRDefault="008B14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FangSong">
    <w:altName w:val="仿宋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45892380"/>
      <w:docPartObj>
        <w:docPartGallery w:val="Page Numbers (Bottom of Page)"/>
        <w:docPartUnique/>
      </w:docPartObj>
    </w:sdtPr>
    <w:sdtContent>
      <w:p w14:paraId="41580566" w14:textId="77777777" w:rsidR="002D1800" w:rsidRDefault="00000000" w:rsidP="001679A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8D3E02F" w14:textId="77777777" w:rsidR="002D1800" w:rsidRDefault="002D18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18614989"/>
      <w:docPartObj>
        <w:docPartGallery w:val="Page Numbers (Bottom of Page)"/>
        <w:docPartUnique/>
      </w:docPartObj>
    </w:sdtPr>
    <w:sdtContent>
      <w:p w14:paraId="45D3536E" w14:textId="77777777" w:rsidR="002D1800" w:rsidRDefault="00000000" w:rsidP="001679A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73481BE" w14:textId="77777777" w:rsidR="002D1800" w:rsidRDefault="002D18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8DAF67" w14:textId="77777777" w:rsidR="008B14DB" w:rsidRDefault="008B14DB">
      <w:r>
        <w:separator/>
      </w:r>
    </w:p>
  </w:footnote>
  <w:footnote w:type="continuationSeparator" w:id="0">
    <w:p w14:paraId="25376691" w14:textId="77777777" w:rsidR="008B14DB" w:rsidRDefault="008B14D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B1E084" w14:textId="77777777" w:rsidR="002D1800" w:rsidRDefault="002D18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0967"/>
    <w:rsid w:val="000D34CD"/>
    <w:rsid w:val="00204FDD"/>
    <w:rsid w:val="002D1800"/>
    <w:rsid w:val="005B0967"/>
    <w:rsid w:val="00632AA5"/>
    <w:rsid w:val="006C4068"/>
    <w:rsid w:val="006F2F6A"/>
    <w:rsid w:val="007E20A7"/>
    <w:rsid w:val="008B14DB"/>
    <w:rsid w:val="009D517C"/>
    <w:rsid w:val="00A8407E"/>
    <w:rsid w:val="00C9237C"/>
    <w:rsid w:val="00CB1D7C"/>
    <w:rsid w:val="00D03B73"/>
    <w:rsid w:val="00DB4342"/>
    <w:rsid w:val="00F833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B6D406"/>
  <w15:chartTrackingRefBased/>
  <w15:docId w15:val="{4F2CE5FE-53F8-0A47-BB0B-F340EECDF0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0967"/>
    <w:pPr>
      <w:widowControl w:val="0"/>
      <w:jc w:val="both"/>
    </w:pPr>
    <w:rPr>
      <w:rFonts w:ascii="SimSun" w:eastAsia="SimSun" w:hAnsi="SimSun" w:cs="Times New Roman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F2F6A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0"/>
      <w:sz w:val="18"/>
      <w:szCs w:val="18"/>
      <w:lang w:val="en-HK"/>
    </w:rPr>
  </w:style>
  <w:style w:type="character" w:customStyle="1" w:styleId="HeaderChar">
    <w:name w:val="Header Char"/>
    <w:basedOn w:val="DefaultParagraphFont"/>
    <w:link w:val="Header"/>
    <w:uiPriority w:val="99"/>
    <w:rsid w:val="006F2F6A"/>
    <w:rPr>
      <w:kern w:val="0"/>
      <w:sz w:val="18"/>
      <w:szCs w:val="18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F2F6A"/>
    <w:pPr>
      <w:widowControl/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kern w:val="0"/>
      <w:sz w:val="18"/>
      <w:szCs w:val="18"/>
      <w:lang w:val="en-HK"/>
    </w:rPr>
  </w:style>
  <w:style w:type="character" w:customStyle="1" w:styleId="FooterChar">
    <w:name w:val="Footer Char"/>
    <w:basedOn w:val="DefaultParagraphFont"/>
    <w:link w:val="Footer"/>
    <w:uiPriority w:val="99"/>
    <w:rsid w:val="006F2F6A"/>
    <w:rPr>
      <w:kern w:val="0"/>
      <w:sz w:val="18"/>
      <w:szCs w:val="18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6F2F6A"/>
  </w:style>
  <w:style w:type="character" w:styleId="LineNumber">
    <w:name w:val="line number"/>
    <w:basedOn w:val="DefaultParagraphFont"/>
    <w:uiPriority w:val="99"/>
    <w:semiHidden/>
    <w:unhideWhenUsed/>
    <w:rsid w:val="006F2F6A"/>
  </w:style>
  <w:style w:type="table" w:styleId="TableGrid">
    <w:name w:val="Table Grid"/>
    <w:basedOn w:val="TableNormal"/>
    <w:uiPriority w:val="39"/>
    <w:rsid w:val="007E20A7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footer" Target="footer2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5" Type="http://schemas.openxmlformats.org/officeDocument/2006/relationships/footer" Target="footer1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524</Words>
  <Characters>2989</Characters>
  <Application>Microsoft Office Word</Application>
  <DocSecurity>0</DocSecurity>
  <Lines>24</Lines>
  <Paragraphs>7</Paragraphs>
  <ScaleCrop>false</ScaleCrop>
  <Company/>
  <LinksUpToDate>false</LinksUpToDate>
  <CharactersWithSpaces>3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NG Jonathan</dc:creator>
  <cp:keywords/>
  <dc:description/>
  <cp:lastModifiedBy>FONG Jonathan</cp:lastModifiedBy>
  <cp:revision>3</cp:revision>
  <dcterms:created xsi:type="dcterms:W3CDTF">2023-05-19T06:31:00Z</dcterms:created>
  <dcterms:modified xsi:type="dcterms:W3CDTF">2024-01-15T0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c7ce0bc-1ec2-41cb-8ddc-b020b80710b7_Enabled">
    <vt:lpwstr>true</vt:lpwstr>
  </property>
  <property fmtid="{D5CDD505-2E9C-101B-9397-08002B2CF9AE}" pid="3" name="MSIP_Label_0c7ce0bc-1ec2-41cb-8ddc-b020b80710b7_SetDate">
    <vt:lpwstr>2024-01-15T02:31:37Z</vt:lpwstr>
  </property>
  <property fmtid="{D5CDD505-2E9C-101B-9397-08002B2CF9AE}" pid="4" name="MSIP_Label_0c7ce0bc-1ec2-41cb-8ddc-b020b80710b7_Method">
    <vt:lpwstr>Standard</vt:lpwstr>
  </property>
  <property fmtid="{D5CDD505-2E9C-101B-9397-08002B2CF9AE}" pid="5" name="MSIP_Label_0c7ce0bc-1ec2-41cb-8ddc-b020b80710b7_Name">
    <vt:lpwstr>Restricted (Internal data)</vt:lpwstr>
  </property>
  <property fmtid="{D5CDD505-2E9C-101B-9397-08002B2CF9AE}" pid="6" name="MSIP_Label_0c7ce0bc-1ec2-41cb-8ddc-b020b80710b7_SiteId">
    <vt:lpwstr>fe90179d-8207-4cb2-8834-0ce27ee0162d</vt:lpwstr>
  </property>
  <property fmtid="{D5CDD505-2E9C-101B-9397-08002B2CF9AE}" pid="7" name="MSIP_Label_0c7ce0bc-1ec2-41cb-8ddc-b020b80710b7_ActionId">
    <vt:lpwstr>7dd1a65d-cee5-4fc7-8321-d3c2ff7c3ba3</vt:lpwstr>
  </property>
  <property fmtid="{D5CDD505-2E9C-101B-9397-08002B2CF9AE}" pid="8" name="MSIP_Label_0c7ce0bc-1ec2-41cb-8ddc-b020b80710b7_ContentBits">
    <vt:lpwstr>0</vt:lpwstr>
  </property>
</Properties>
</file>